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FBCA1" w14:textId="5961709A" w:rsidR="00ED165C" w:rsidRDefault="00AC2C68">
      <w:pPr>
        <w:rPr>
          <w:rFonts w:ascii="Times New Roman" w:hAnsi="Times New Roman" w:cs="Times New Roman"/>
          <w:b/>
          <w:color w:val="FF0000"/>
        </w:rPr>
      </w:pPr>
      <w:r w:rsidRPr="00ED22DC">
        <w:rPr>
          <w:rFonts w:ascii="Times New Roman" w:hAnsi="Times New Roman" w:cs="Times New Roman"/>
          <w:b/>
          <w:color w:val="FF0000"/>
        </w:rPr>
        <w:t xml:space="preserve">S4 </w:t>
      </w:r>
      <w:r w:rsidR="0029106D" w:rsidRPr="00ED22DC">
        <w:rPr>
          <w:rFonts w:ascii="Times New Roman" w:hAnsi="Times New Roman" w:cs="Times New Roman"/>
          <w:b/>
          <w:color w:val="FF0000"/>
        </w:rPr>
        <w:t>Supp</w:t>
      </w:r>
      <w:r w:rsidR="00ED165C">
        <w:rPr>
          <w:rFonts w:ascii="Times New Roman" w:hAnsi="Times New Roman" w:cs="Times New Roman"/>
          <w:b/>
          <w:color w:val="FF0000"/>
        </w:rPr>
        <w:t>orting Information</w:t>
      </w:r>
      <w:r w:rsidRPr="00ED22DC">
        <w:rPr>
          <w:rFonts w:ascii="Times New Roman" w:hAnsi="Times New Roman" w:cs="Times New Roman"/>
          <w:b/>
          <w:color w:val="FF0000"/>
        </w:rPr>
        <w:t xml:space="preserve"> </w:t>
      </w:r>
    </w:p>
    <w:p w14:paraId="66BC464B" w14:textId="77777777" w:rsidR="00683F19" w:rsidRDefault="00683F19">
      <w:pPr>
        <w:rPr>
          <w:rFonts w:ascii="Times New Roman" w:hAnsi="Times New Roman" w:cs="Times New Roman"/>
          <w:b/>
          <w:color w:val="FF0000"/>
        </w:rPr>
      </w:pPr>
    </w:p>
    <w:p w14:paraId="31F32E28" w14:textId="5FE188FB" w:rsidR="0062194E" w:rsidRPr="00ED22DC" w:rsidRDefault="00AC2C68" w:rsidP="002C441F">
      <w:pPr>
        <w:spacing w:line="360" w:lineRule="auto"/>
      </w:pPr>
      <w:r w:rsidRPr="00ED22DC">
        <w:rPr>
          <w:rFonts w:ascii="Times New Roman" w:hAnsi="Times New Roman" w:cs="Times New Roman"/>
          <w:b/>
          <w:color w:val="FF0000"/>
        </w:rPr>
        <w:t>Simulation study to investigate the effect of trap configuration on</w:t>
      </w:r>
      <w:r w:rsidR="0062194E" w:rsidRPr="00ED22DC">
        <w:rPr>
          <w:rFonts w:ascii="Times New Roman" w:hAnsi="Times New Roman" w:cs="Times New Roman"/>
          <w:b/>
          <w:color w:val="FF0000"/>
        </w:rPr>
        <w:t xml:space="preserve"> modelled parameter precision</w:t>
      </w:r>
    </w:p>
    <w:p w14:paraId="593E72CC" w14:textId="6AD7754F" w:rsidR="00AC2C68" w:rsidRPr="00ED22DC" w:rsidRDefault="0062194E" w:rsidP="00683F19">
      <w:pPr>
        <w:pStyle w:val="BodyB"/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ED22DC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>We used a simulation study to investigate</w:t>
      </w:r>
      <w:r w:rsidR="00AC2C68" w:rsidRPr="00ED22DC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 the influence of the trapping grid configuration on </w:t>
      </w:r>
      <w:r w:rsidRPr="00ED22DC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the </w:t>
      </w:r>
      <w:r w:rsidR="00AC2C68" w:rsidRPr="00ED22DC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>parameter estimates abundance</w:t>
      </w:r>
      <w:r w:rsidRPr="00ED22DC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 and</w:t>
      </w:r>
      <w:r w:rsidR="00AC2C68" w:rsidRPr="00ED22DC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 sigma. </w:t>
      </w:r>
      <w:r w:rsidRPr="00ED22DC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>W</w:t>
      </w:r>
      <w:r w:rsidR="00AC2C68" w:rsidRPr="00ED22DC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e randomly generated the locations of individual voles using the </w:t>
      </w:r>
      <w:r w:rsidR="00B0182B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sigma value estimated with the </w:t>
      </w:r>
      <w:r w:rsidR="00AC2C68" w:rsidRPr="00ED22DC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>June model outputs</w:t>
      </w:r>
      <w:r w:rsidR="00B0182B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, and a simulated population </w:t>
      </w:r>
      <w:r w:rsidR="00575110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size of </w:t>
      </w:r>
      <w:r w:rsidRPr="00ED22DC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>235 individuals</w:t>
      </w:r>
      <w:r w:rsidR="00B0182B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>, ie.</w:t>
      </w:r>
      <w:r w:rsidR="00B551D8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 slightly </w:t>
      </w:r>
      <w:r w:rsidR="00B551D8" w:rsidRPr="00B551D8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>above</w:t>
      </w:r>
      <w:r w:rsidR="00B551D8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 </w:t>
      </w:r>
      <w:r w:rsidR="00B0182B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>the</w:t>
      </w:r>
      <w:r w:rsidR="00B551D8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 density </w:t>
      </w:r>
      <w:r w:rsidR="00B0182B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>estimated in</w:t>
      </w:r>
      <w:r w:rsidR="00B551D8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 June</w:t>
      </w:r>
      <w:r w:rsidR="00B0182B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. For simulations, we used </w:t>
      </w:r>
      <w:r w:rsidR="00AC2C68" w:rsidRPr="00ED22DC">
        <w:rPr>
          <w:rFonts w:ascii="Times New Roman" w:eastAsia="Calibri Light" w:hAnsi="Times New Roman" w:cs="Times New Roman"/>
          <w:color w:val="FF0000"/>
          <w:sz w:val="24"/>
          <w:szCs w:val="24"/>
          <w:lang w:val="en-GB"/>
        </w:rPr>
        <w:t xml:space="preserve">either the trap configuration used in May or the one used in June </w:t>
      </w:r>
      <w:r w:rsidR="00AC2C68"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(see Fig 1A and </w:t>
      </w:r>
      <w:r w:rsidR="00ED165C">
        <w:rPr>
          <w:rFonts w:ascii="Times New Roman" w:hAnsi="Times New Roman" w:cs="Times New Roman"/>
          <w:color w:val="FF0000"/>
          <w:sz w:val="24"/>
          <w:szCs w:val="24"/>
          <w:lang w:val="en-GB"/>
        </w:rPr>
        <w:t>1</w:t>
      </w:r>
      <w:r w:rsidR="00AC2C68"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>B)</w:t>
      </w:r>
      <w:r w:rsidR="00ED165C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r w:rsidR="00AC2C68"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>We used</w:t>
      </w:r>
      <w:r w:rsidR="00AC2C68"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 script modified f</w:t>
      </w:r>
      <w:r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>r</w:t>
      </w:r>
      <w:r w:rsidR="00AC2C68"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om Royle </w:t>
      </w:r>
      <w:r w:rsidR="00AC2C68" w:rsidRPr="00575110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>et al</w:t>
      </w:r>
      <w:r w:rsidR="00ED165C" w:rsidRPr="00575110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>.</w:t>
      </w:r>
      <w:r w:rsidR="00AC2C68"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2014)</w:t>
      </w:r>
      <w:r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d</w:t>
      </w:r>
      <w:r w:rsidR="00AC2C68"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did four separate simulations (for each sex and trap configuration) using the Nimble software, with 100 simulat</w:t>
      </w:r>
      <w:r w:rsidR="00450E2F"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>ed populations</w:t>
      </w:r>
      <w:r w:rsidR="00AC2C68"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 each case, 5000 iterations </w:t>
      </w:r>
      <w:r w:rsidR="00AC2C68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>and a 1000 burn</w:t>
      </w:r>
      <w:r w:rsidR="00450E2F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>-</w:t>
      </w:r>
      <w:r w:rsidR="00AC2C68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>in</w:t>
      </w:r>
      <w:r w:rsidR="00450E2F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see the R code below)</w:t>
      </w:r>
      <w:r w:rsidR="00AC2C68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</w:t>
      </w:r>
      <w:r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We used a basal detection rate alpha0=-2, see </w:t>
      </w:r>
      <w:r w:rsidR="006F03ED">
        <w:rPr>
          <w:rFonts w:ascii="Times New Roman" w:hAnsi="Times New Roman" w:cs="Times New Roman"/>
          <w:color w:val="FF0000"/>
          <w:sz w:val="24"/>
          <w:szCs w:val="24"/>
          <w:lang w:val="en-GB"/>
        </w:rPr>
        <w:t>R code below</w:t>
      </w:r>
      <w:r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>) and a movement parameter that varied according to sex, as in the June model output (</w:t>
      </w:r>
      <w:bookmarkStart w:id="0" w:name="OLE_LINK1"/>
      <w:bookmarkStart w:id="1" w:name="OLE_LINK2"/>
      <w:bookmarkStart w:id="2" w:name="OLE_LINK3"/>
      <w:bookmarkStart w:id="3" w:name="OLE_LINK4"/>
      <w:bookmarkStart w:id="4" w:name="OLE_LINK5"/>
      <w:bookmarkStart w:id="5" w:name="OLE_LINK6"/>
      <w:bookmarkStart w:id="6" w:name="OLE_LINK7"/>
      <w:proofErr w:type="spellStart"/>
      <w:r w:rsidRPr="0011770E">
        <w:rPr>
          <w:color w:val="FF0000"/>
          <w:sz w:val="24"/>
          <w:szCs w:val="24"/>
          <w:lang w:val="en-GB"/>
        </w:rPr>
        <w:t>σ</w:t>
      </w:r>
      <w:r w:rsidRPr="0011770E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m</w:t>
      </w:r>
      <w:bookmarkEnd w:id="0"/>
      <w:bookmarkEnd w:id="1"/>
      <w:bookmarkEnd w:id="2"/>
      <w:r w:rsidRPr="0011770E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ales</w:t>
      </w:r>
      <w:proofErr w:type="spellEnd"/>
      <w:r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>=8.1</w:t>
      </w:r>
      <w:bookmarkEnd w:id="3"/>
      <w:bookmarkEnd w:id="4"/>
      <w:bookmarkEnd w:id="5"/>
      <w:bookmarkEnd w:id="6"/>
      <w:r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; </w:t>
      </w:r>
      <w:proofErr w:type="spellStart"/>
      <w:r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>σ</w:t>
      </w:r>
      <w:r w:rsidRPr="0011770E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females</w:t>
      </w:r>
      <w:proofErr w:type="spellEnd"/>
      <w:r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=4.1 m). </w:t>
      </w:r>
      <w:r w:rsidR="00AC2C68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We determined the error in </w:t>
      </w:r>
      <w:r w:rsidR="00702F46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>the estimates obtained for population size (</w:t>
      </w:r>
      <w:r w:rsidR="00ED165C" w:rsidRPr="009A5852">
        <w:rPr>
          <w:rFonts w:eastAsia="Times New Roman"/>
          <w:i/>
          <w:color w:val="FF0000"/>
        </w:rPr>
        <w:t>N̂</w:t>
      </w:r>
      <w:r w:rsidR="00702F46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>) and sigma (</w:t>
      </w:r>
      <m:oMath>
        <m:r>
          <m:rPr>
            <m:sty m:val="p"/>
          </m:rPr>
          <w:rPr>
            <w:rFonts w:ascii="Cambria Math" w:hAnsi="Cambria Math"/>
            <w:color w:val="FF0000"/>
          </w:rPr>
          <m:t>σ</m:t>
        </m:r>
      </m:oMath>
      <w:r w:rsidR="00702F46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) </w:t>
      </w:r>
      <w:r w:rsidR="00AC2C68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alculating the root mean square error (RMSE) of </w:t>
      </w:r>
      <w:r w:rsidR="00702F46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>these</w:t>
      </w:r>
      <w:r w:rsidR="00AC2C68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parameter</w:t>
      </w:r>
      <w:r w:rsidR="00702F46" w:rsidRPr="0011770E">
        <w:rPr>
          <w:rFonts w:ascii="Times New Roman" w:hAnsi="Times New Roman" w:cs="Times New Roman"/>
          <w:color w:val="FF0000"/>
          <w:sz w:val="24"/>
          <w:szCs w:val="24"/>
          <w:lang w:val="en-GB"/>
        </w:rPr>
        <w:t>s</w:t>
      </w:r>
      <w:r w:rsidR="00AC2C68"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for each sex and trap configuration.</w:t>
      </w:r>
      <w:r w:rsidRPr="00ED22DC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</w:p>
    <w:p w14:paraId="3036A293" w14:textId="77777777" w:rsidR="00ED165C" w:rsidRDefault="00ED165C" w:rsidP="0062194E">
      <w:pPr>
        <w:spacing w:line="240" w:lineRule="auto"/>
        <w:rPr>
          <w:rFonts w:ascii="Times New Roman" w:hAnsi="Times New Roman" w:cs="Times New Roman"/>
          <w:color w:val="FF0000"/>
          <w:szCs w:val="24"/>
        </w:rPr>
      </w:pPr>
    </w:p>
    <w:p w14:paraId="4BC6D3C6" w14:textId="77777777" w:rsidR="00AC2C68" w:rsidRPr="00ED22DC" w:rsidRDefault="0062194E" w:rsidP="0062194E">
      <w:pPr>
        <w:spacing w:line="240" w:lineRule="auto"/>
        <w:rPr>
          <w:rFonts w:ascii="Times New Roman" w:hAnsi="Times New Roman" w:cs="Times New Roman"/>
          <w:color w:val="FF0000"/>
          <w:szCs w:val="24"/>
        </w:rPr>
      </w:pPr>
      <w:r w:rsidRPr="00ED22DC">
        <w:rPr>
          <w:rFonts w:ascii="Times New Roman" w:hAnsi="Times New Roman" w:cs="Times New Roman"/>
          <w:color w:val="FF0000"/>
          <w:szCs w:val="24"/>
        </w:rPr>
        <w:t>The parameters for each simulation were as follows:</w:t>
      </w:r>
    </w:p>
    <w:p w14:paraId="25B740B4" w14:textId="0FECBEC2" w:rsidR="00811FDE" w:rsidRPr="00ED22DC" w:rsidRDefault="0062194E" w:rsidP="00811FDE">
      <w:pPr>
        <w:rPr>
          <w:rFonts w:ascii="Times New Roman" w:hAnsi="Times New Roman" w:cs="Times New Roman"/>
          <w:color w:val="FF0000"/>
        </w:rPr>
      </w:pPr>
      <w:bookmarkStart w:id="7" w:name="OLE_LINK18"/>
      <w:bookmarkStart w:id="8" w:name="OLE_LINK19"/>
      <w:bookmarkStart w:id="9" w:name="OLE_LINK20"/>
      <w:bookmarkStart w:id="10" w:name="OLE_LINK21"/>
      <w:bookmarkStart w:id="11" w:name="OLE_LINK22"/>
      <w:r w:rsidRPr="00ED22DC">
        <w:rPr>
          <w:rFonts w:ascii="Times New Roman" w:hAnsi="Times New Roman" w:cs="Times New Roman"/>
          <w:color w:val="FF0000"/>
        </w:rPr>
        <w:t>S</w:t>
      </w:r>
      <w:r w:rsidR="00811FDE" w:rsidRPr="00ED22DC">
        <w:rPr>
          <w:rFonts w:ascii="Times New Roman" w:hAnsi="Times New Roman" w:cs="Times New Roman"/>
          <w:color w:val="FF0000"/>
        </w:rPr>
        <w:t>cenario 1</w:t>
      </w:r>
      <w:r w:rsidRPr="00ED22DC">
        <w:rPr>
          <w:rFonts w:ascii="Times New Roman" w:hAnsi="Times New Roman" w:cs="Times New Roman"/>
          <w:color w:val="FF0000"/>
        </w:rPr>
        <w:t xml:space="preserve">: </w:t>
      </w:r>
      <w:r w:rsidR="00811FDE" w:rsidRPr="00ED22DC">
        <w:rPr>
          <w:rFonts w:ascii="Times New Roman" w:hAnsi="Times New Roman" w:cs="Times New Roman"/>
          <w:color w:val="FF0000"/>
        </w:rPr>
        <w:t xml:space="preserve"> </w:t>
      </w:r>
      <w:bookmarkEnd w:id="7"/>
      <w:bookmarkEnd w:id="8"/>
      <w:bookmarkEnd w:id="9"/>
      <w:bookmarkEnd w:id="10"/>
      <w:bookmarkEnd w:id="11"/>
      <w:r w:rsidRPr="00ED22DC">
        <w:rPr>
          <w:rFonts w:ascii="Times New Roman" w:hAnsi="Times New Roman" w:cs="Times New Roman"/>
          <w:color w:val="FF0000"/>
        </w:rPr>
        <w:t>only males</w:t>
      </w:r>
      <w:r w:rsidR="00D42AAE" w:rsidRPr="00ED22DC">
        <w:rPr>
          <w:rFonts w:ascii="Times New Roman" w:hAnsi="Times New Roman" w:cs="Times New Roman"/>
          <w:color w:val="FF0000"/>
        </w:rPr>
        <w:t xml:space="preserve"> </w:t>
      </w:r>
      <w:r w:rsidR="00450E2F" w:rsidRPr="00ED22DC">
        <w:rPr>
          <w:rFonts w:ascii="Times New Roman" w:hAnsi="Times New Roman" w:cs="Times New Roman"/>
          <w:color w:val="FF0000"/>
        </w:rPr>
        <w:t>-</w:t>
      </w:r>
      <w:r w:rsidR="00D42AAE" w:rsidRPr="00ED22DC">
        <w:rPr>
          <w:rFonts w:ascii="Times New Roman" w:hAnsi="Times New Roman" w:cs="Times New Roman"/>
          <w:color w:val="FF0000"/>
        </w:rPr>
        <w:t>trap</w:t>
      </w:r>
      <w:r w:rsidRPr="00ED22DC">
        <w:rPr>
          <w:rFonts w:ascii="Times New Roman" w:hAnsi="Times New Roman" w:cs="Times New Roman"/>
          <w:color w:val="FF0000"/>
        </w:rPr>
        <w:t xml:space="preserve"> configuration of </w:t>
      </w:r>
      <w:r w:rsidR="00D42AAE" w:rsidRPr="00ED22DC">
        <w:rPr>
          <w:rFonts w:ascii="Times New Roman" w:hAnsi="Times New Roman" w:cs="Times New Roman"/>
          <w:color w:val="FF0000"/>
        </w:rPr>
        <w:t>May</w:t>
      </w:r>
      <w:r w:rsidR="00811FDE" w:rsidRPr="00ED22DC">
        <w:rPr>
          <w:rFonts w:ascii="Times New Roman" w:hAnsi="Times New Roman" w:cs="Times New Roman"/>
          <w:color w:val="FF0000"/>
        </w:rPr>
        <w:t xml:space="preserve"> </w:t>
      </w:r>
      <w:bookmarkStart w:id="12" w:name="OLE_LINK14"/>
      <w:bookmarkStart w:id="13" w:name="OLE_LINK15"/>
      <w:r w:rsidR="00811FDE" w:rsidRPr="00ED22DC">
        <w:rPr>
          <w:rFonts w:ascii="Times New Roman" w:hAnsi="Times New Roman" w:cs="Times New Roman"/>
          <w:color w:val="FF0000"/>
        </w:rPr>
        <w:t>(12m)</w:t>
      </w:r>
      <w:bookmarkEnd w:id="12"/>
      <w:bookmarkEnd w:id="13"/>
      <w:r w:rsidR="00D42AAE" w:rsidRPr="00ED22DC">
        <w:rPr>
          <w:rFonts w:ascii="Times New Roman" w:hAnsi="Times New Roman" w:cs="Times New Roman"/>
          <w:color w:val="FF0000"/>
        </w:rPr>
        <w:t xml:space="preserve">; N=235; alpha0=-2; </w:t>
      </w:r>
      <m:oMath>
        <m:r>
          <m:rPr>
            <m:sty m:val="p"/>
          </m:rPr>
          <w:rPr>
            <w:rFonts w:ascii="Cambria Math" w:hAnsi="Cambria Math"/>
            <w:color w:val="FF0000"/>
          </w:rPr>
          <m:t>σ</m:t>
        </m:r>
      </m:oMath>
      <w:r w:rsidR="00D42AAE" w:rsidRPr="00ED22DC">
        <w:rPr>
          <w:rFonts w:ascii="Times New Roman" w:hAnsi="Times New Roman" w:cs="Times New Roman"/>
          <w:color w:val="FF0000"/>
          <w:vertAlign w:val="subscript"/>
        </w:rPr>
        <w:t>m</w:t>
      </w:r>
      <w:r w:rsidR="00D42AAE" w:rsidRPr="00ED22DC">
        <w:rPr>
          <w:rFonts w:ascii="Times New Roman" w:hAnsi="Times New Roman" w:cs="Times New Roman"/>
          <w:color w:val="FF0000"/>
        </w:rPr>
        <w:t>=8.1)</w:t>
      </w:r>
    </w:p>
    <w:p w14:paraId="0239F0D7" w14:textId="085EC7C3" w:rsidR="00D42AAE" w:rsidRPr="00ED22DC" w:rsidRDefault="0062194E" w:rsidP="00811FDE">
      <w:pPr>
        <w:rPr>
          <w:rFonts w:ascii="Times New Roman" w:hAnsi="Times New Roman" w:cs="Times New Roman"/>
          <w:color w:val="FF0000"/>
        </w:rPr>
      </w:pPr>
      <w:r w:rsidRPr="00ED22DC">
        <w:rPr>
          <w:rFonts w:ascii="Times New Roman" w:hAnsi="Times New Roman" w:cs="Times New Roman"/>
          <w:color w:val="FF0000"/>
        </w:rPr>
        <w:t>S</w:t>
      </w:r>
      <w:r w:rsidR="00811FDE" w:rsidRPr="00ED22DC">
        <w:rPr>
          <w:rFonts w:ascii="Times New Roman" w:hAnsi="Times New Roman" w:cs="Times New Roman"/>
          <w:color w:val="FF0000"/>
        </w:rPr>
        <w:t>cenario 2</w:t>
      </w:r>
      <w:r w:rsidR="00702F46" w:rsidRPr="00ED22DC">
        <w:rPr>
          <w:rFonts w:ascii="Times New Roman" w:hAnsi="Times New Roman" w:cs="Times New Roman"/>
          <w:color w:val="FF0000"/>
        </w:rPr>
        <w:t>: only females</w:t>
      </w:r>
      <w:r w:rsidR="00D42AAE" w:rsidRPr="00ED22DC">
        <w:rPr>
          <w:rFonts w:ascii="Times New Roman" w:hAnsi="Times New Roman" w:cs="Times New Roman"/>
          <w:color w:val="FF0000"/>
        </w:rPr>
        <w:t xml:space="preserve"> </w:t>
      </w:r>
      <w:r w:rsidR="00450E2F" w:rsidRPr="00ED22DC">
        <w:rPr>
          <w:rFonts w:ascii="Times New Roman" w:hAnsi="Times New Roman" w:cs="Times New Roman"/>
          <w:color w:val="FF0000"/>
        </w:rPr>
        <w:t>-</w:t>
      </w:r>
      <w:r w:rsidR="00702F46" w:rsidRPr="00ED22DC">
        <w:rPr>
          <w:rFonts w:ascii="Times New Roman" w:hAnsi="Times New Roman" w:cs="Times New Roman"/>
          <w:color w:val="FF0000"/>
        </w:rPr>
        <w:t xml:space="preserve">trap configuration of May </w:t>
      </w:r>
      <w:r w:rsidR="00811FDE" w:rsidRPr="00ED22DC">
        <w:rPr>
          <w:rFonts w:ascii="Times New Roman" w:hAnsi="Times New Roman" w:cs="Times New Roman"/>
          <w:color w:val="FF0000"/>
        </w:rPr>
        <w:t>(12m</w:t>
      </w:r>
      <w:r w:rsidR="001E5746" w:rsidRPr="00ED22DC">
        <w:rPr>
          <w:rFonts w:ascii="Times New Roman" w:hAnsi="Times New Roman" w:cs="Times New Roman"/>
          <w:color w:val="FF0000"/>
        </w:rPr>
        <w:t>);</w:t>
      </w:r>
      <w:r w:rsidR="00D42AAE" w:rsidRPr="00ED22DC">
        <w:rPr>
          <w:rFonts w:ascii="Times New Roman" w:hAnsi="Times New Roman" w:cs="Times New Roman"/>
          <w:color w:val="FF0000"/>
        </w:rPr>
        <w:t xml:space="preserve"> N=235; alpha0=-2; </w:t>
      </w:r>
      <m:oMath>
        <m:r>
          <m:rPr>
            <m:sty m:val="p"/>
          </m:rPr>
          <w:rPr>
            <w:rFonts w:ascii="Cambria Math" w:hAnsi="Cambria Math"/>
            <w:color w:val="FF0000"/>
          </w:rPr>
          <m:t>σ</m:t>
        </m:r>
      </m:oMath>
      <w:r w:rsidR="00450E2F" w:rsidRPr="00ED22DC">
        <w:rPr>
          <w:rFonts w:ascii="Times New Roman" w:hAnsi="Times New Roman" w:cs="Times New Roman"/>
          <w:color w:val="FF0000"/>
          <w:vertAlign w:val="subscript"/>
        </w:rPr>
        <w:t>f</w:t>
      </w:r>
      <w:r w:rsidR="00D42AAE" w:rsidRPr="00ED22DC">
        <w:rPr>
          <w:rFonts w:ascii="Times New Roman" w:hAnsi="Times New Roman" w:cs="Times New Roman"/>
          <w:color w:val="FF0000"/>
        </w:rPr>
        <w:t>=4.1)</w:t>
      </w:r>
    </w:p>
    <w:p w14:paraId="03D92B78" w14:textId="3722288E" w:rsidR="00D42AAE" w:rsidRPr="00ED22DC" w:rsidRDefault="0062194E" w:rsidP="00811FDE">
      <w:pPr>
        <w:rPr>
          <w:rFonts w:ascii="Times New Roman" w:hAnsi="Times New Roman" w:cs="Times New Roman"/>
          <w:color w:val="FF0000"/>
        </w:rPr>
      </w:pPr>
      <w:r w:rsidRPr="00ED22DC">
        <w:rPr>
          <w:rFonts w:ascii="Times New Roman" w:hAnsi="Times New Roman" w:cs="Times New Roman"/>
          <w:color w:val="FF0000"/>
        </w:rPr>
        <w:t>S</w:t>
      </w:r>
      <w:r w:rsidR="00811FDE" w:rsidRPr="00ED22DC">
        <w:rPr>
          <w:rFonts w:ascii="Times New Roman" w:hAnsi="Times New Roman" w:cs="Times New Roman"/>
          <w:color w:val="FF0000"/>
        </w:rPr>
        <w:t>cenario 3</w:t>
      </w:r>
      <w:r w:rsidR="00702F46" w:rsidRPr="00ED22DC">
        <w:rPr>
          <w:rFonts w:ascii="Times New Roman" w:hAnsi="Times New Roman" w:cs="Times New Roman"/>
          <w:color w:val="FF0000"/>
        </w:rPr>
        <w:t>:</w:t>
      </w:r>
      <w:r w:rsidR="00811FDE" w:rsidRPr="00ED22DC">
        <w:rPr>
          <w:rFonts w:ascii="Times New Roman" w:hAnsi="Times New Roman" w:cs="Times New Roman"/>
          <w:color w:val="FF0000"/>
        </w:rPr>
        <w:t xml:space="preserve"> </w:t>
      </w:r>
      <w:bookmarkStart w:id="14" w:name="OLE_LINK8"/>
      <w:bookmarkStart w:id="15" w:name="OLE_LINK9"/>
      <w:r w:rsidR="00702F46" w:rsidRPr="00ED22DC">
        <w:rPr>
          <w:rFonts w:ascii="Times New Roman" w:hAnsi="Times New Roman" w:cs="Times New Roman"/>
          <w:color w:val="FF0000"/>
        </w:rPr>
        <w:t xml:space="preserve">only males </w:t>
      </w:r>
      <w:r w:rsidR="00450E2F" w:rsidRPr="00ED22DC">
        <w:rPr>
          <w:rFonts w:ascii="Times New Roman" w:hAnsi="Times New Roman" w:cs="Times New Roman"/>
          <w:color w:val="FF0000"/>
        </w:rPr>
        <w:t>-</w:t>
      </w:r>
      <w:r w:rsidR="00702F46" w:rsidRPr="00ED22DC">
        <w:rPr>
          <w:rFonts w:ascii="Times New Roman" w:hAnsi="Times New Roman" w:cs="Times New Roman"/>
          <w:color w:val="FF0000"/>
        </w:rPr>
        <w:t xml:space="preserve">trap configuration of </w:t>
      </w:r>
      <w:r w:rsidR="00D42AAE" w:rsidRPr="00ED22DC">
        <w:rPr>
          <w:rFonts w:ascii="Times New Roman" w:hAnsi="Times New Roman" w:cs="Times New Roman"/>
          <w:color w:val="FF0000"/>
        </w:rPr>
        <w:t>J</w:t>
      </w:r>
      <w:bookmarkStart w:id="16" w:name="OLE_LINK12"/>
      <w:bookmarkStart w:id="17" w:name="OLE_LINK13"/>
      <w:r w:rsidR="00D42AAE" w:rsidRPr="00ED22DC">
        <w:rPr>
          <w:rFonts w:ascii="Times New Roman" w:hAnsi="Times New Roman" w:cs="Times New Roman"/>
          <w:color w:val="FF0000"/>
        </w:rPr>
        <w:t>une</w:t>
      </w:r>
      <w:bookmarkEnd w:id="14"/>
      <w:bookmarkEnd w:id="15"/>
      <w:r w:rsidR="00811FDE" w:rsidRPr="00ED22DC">
        <w:rPr>
          <w:rFonts w:ascii="Times New Roman" w:hAnsi="Times New Roman" w:cs="Times New Roman"/>
          <w:color w:val="FF0000"/>
        </w:rPr>
        <w:t xml:space="preserve"> </w:t>
      </w:r>
      <w:bookmarkStart w:id="18" w:name="OLE_LINK16"/>
      <w:bookmarkStart w:id="19" w:name="OLE_LINK17"/>
      <w:r w:rsidR="00811FDE" w:rsidRPr="00ED22DC">
        <w:rPr>
          <w:rFonts w:ascii="Times New Roman" w:hAnsi="Times New Roman" w:cs="Times New Roman"/>
          <w:color w:val="FF0000"/>
        </w:rPr>
        <w:t>(9.6m)</w:t>
      </w:r>
      <w:bookmarkEnd w:id="18"/>
      <w:bookmarkEnd w:id="19"/>
      <w:r w:rsidR="00D42AAE" w:rsidRPr="00ED22DC">
        <w:rPr>
          <w:rFonts w:ascii="Times New Roman" w:hAnsi="Times New Roman" w:cs="Times New Roman"/>
          <w:color w:val="FF0000"/>
        </w:rPr>
        <w:t>;</w:t>
      </w:r>
      <w:bookmarkEnd w:id="16"/>
      <w:bookmarkEnd w:id="17"/>
      <w:r w:rsidR="00D42AAE" w:rsidRPr="00ED22DC">
        <w:rPr>
          <w:rFonts w:ascii="Times New Roman" w:hAnsi="Times New Roman" w:cs="Times New Roman"/>
          <w:color w:val="FF0000"/>
        </w:rPr>
        <w:t xml:space="preserve"> N=235; alpha0=-2; </w:t>
      </w:r>
      <m:oMath>
        <m:r>
          <m:rPr>
            <m:sty m:val="p"/>
          </m:rPr>
          <w:rPr>
            <w:rFonts w:ascii="Cambria Math" w:hAnsi="Cambria Math"/>
            <w:color w:val="FF0000"/>
          </w:rPr>
          <m:t>σ</m:t>
        </m:r>
      </m:oMath>
      <w:r w:rsidR="00D42AAE" w:rsidRPr="00ED22DC">
        <w:rPr>
          <w:rFonts w:ascii="Times New Roman" w:hAnsi="Times New Roman" w:cs="Times New Roman"/>
          <w:color w:val="FF0000"/>
          <w:vertAlign w:val="subscript"/>
        </w:rPr>
        <w:t>m</w:t>
      </w:r>
      <w:r w:rsidR="00D42AAE" w:rsidRPr="00ED22DC">
        <w:rPr>
          <w:rFonts w:ascii="Times New Roman" w:hAnsi="Times New Roman" w:cs="Times New Roman"/>
          <w:color w:val="FF0000"/>
        </w:rPr>
        <w:t>=</w:t>
      </w:r>
      <w:r w:rsidR="00450E2F" w:rsidRPr="00ED22DC">
        <w:rPr>
          <w:rFonts w:ascii="Times New Roman" w:hAnsi="Times New Roman" w:cs="Times New Roman"/>
          <w:color w:val="FF0000"/>
        </w:rPr>
        <w:t>8</w:t>
      </w:r>
      <w:r w:rsidR="00D42AAE" w:rsidRPr="00ED22DC">
        <w:rPr>
          <w:rFonts w:ascii="Times New Roman" w:hAnsi="Times New Roman" w:cs="Times New Roman"/>
          <w:color w:val="FF0000"/>
        </w:rPr>
        <w:t>.1)</w:t>
      </w:r>
    </w:p>
    <w:p w14:paraId="3D655963" w14:textId="347AA993" w:rsidR="00D42AAE" w:rsidRPr="00ED22DC" w:rsidRDefault="0062194E" w:rsidP="00811FDE">
      <w:pPr>
        <w:rPr>
          <w:rFonts w:ascii="Times New Roman" w:hAnsi="Times New Roman" w:cs="Times New Roman"/>
          <w:color w:val="FF0000"/>
        </w:rPr>
      </w:pPr>
      <w:r w:rsidRPr="00ED22DC">
        <w:rPr>
          <w:rFonts w:ascii="Times New Roman" w:hAnsi="Times New Roman" w:cs="Times New Roman"/>
          <w:color w:val="FF0000"/>
        </w:rPr>
        <w:t>S</w:t>
      </w:r>
      <w:r w:rsidR="00811FDE" w:rsidRPr="00ED22DC">
        <w:rPr>
          <w:rFonts w:ascii="Times New Roman" w:hAnsi="Times New Roman" w:cs="Times New Roman"/>
          <w:color w:val="FF0000"/>
        </w:rPr>
        <w:t>cenario 4</w:t>
      </w:r>
      <w:r w:rsidR="00702F46" w:rsidRPr="00ED22DC">
        <w:rPr>
          <w:rFonts w:ascii="Times New Roman" w:hAnsi="Times New Roman" w:cs="Times New Roman"/>
          <w:color w:val="FF0000"/>
        </w:rPr>
        <w:t>:</w:t>
      </w:r>
      <w:r w:rsidR="00811FDE" w:rsidRPr="00ED22DC">
        <w:rPr>
          <w:rFonts w:ascii="Times New Roman" w:hAnsi="Times New Roman" w:cs="Times New Roman"/>
          <w:color w:val="FF0000"/>
        </w:rPr>
        <w:t xml:space="preserve"> </w:t>
      </w:r>
      <w:r w:rsidR="00702F46" w:rsidRPr="00ED22DC">
        <w:rPr>
          <w:rFonts w:ascii="Times New Roman" w:hAnsi="Times New Roman" w:cs="Times New Roman"/>
          <w:color w:val="FF0000"/>
        </w:rPr>
        <w:t xml:space="preserve">only females </w:t>
      </w:r>
      <w:r w:rsidR="00450E2F" w:rsidRPr="00ED22DC">
        <w:rPr>
          <w:rFonts w:ascii="Times New Roman" w:hAnsi="Times New Roman" w:cs="Times New Roman"/>
          <w:color w:val="FF0000"/>
        </w:rPr>
        <w:t>-</w:t>
      </w:r>
      <w:r w:rsidR="00702F46" w:rsidRPr="00ED22DC">
        <w:rPr>
          <w:rFonts w:ascii="Times New Roman" w:hAnsi="Times New Roman" w:cs="Times New Roman"/>
          <w:color w:val="FF0000"/>
        </w:rPr>
        <w:t xml:space="preserve">trap configuration of </w:t>
      </w:r>
      <w:r w:rsidR="00D42AAE" w:rsidRPr="00ED22DC">
        <w:rPr>
          <w:rFonts w:ascii="Times New Roman" w:hAnsi="Times New Roman" w:cs="Times New Roman"/>
          <w:color w:val="FF0000"/>
        </w:rPr>
        <w:t>June</w:t>
      </w:r>
      <w:r w:rsidR="00811FDE" w:rsidRPr="00ED22DC">
        <w:rPr>
          <w:rFonts w:ascii="Times New Roman" w:hAnsi="Times New Roman" w:cs="Times New Roman"/>
          <w:color w:val="FF0000"/>
        </w:rPr>
        <w:t xml:space="preserve"> (9.6m)</w:t>
      </w:r>
      <w:r w:rsidR="00D42AAE" w:rsidRPr="00ED22DC">
        <w:rPr>
          <w:rFonts w:ascii="Times New Roman" w:hAnsi="Times New Roman" w:cs="Times New Roman"/>
          <w:color w:val="FF0000"/>
        </w:rPr>
        <w:t xml:space="preserve">; N=235; alpha0=-2; </w:t>
      </w:r>
      <m:oMath>
        <m:r>
          <m:rPr>
            <m:sty m:val="p"/>
          </m:rPr>
          <w:rPr>
            <w:rFonts w:ascii="Cambria Math" w:hAnsi="Cambria Math"/>
            <w:color w:val="FF0000"/>
          </w:rPr>
          <m:t>σ</m:t>
        </m:r>
      </m:oMath>
      <w:r w:rsidR="00450E2F" w:rsidRPr="00ED22DC">
        <w:rPr>
          <w:rFonts w:ascii="Times New Roman" w:hAnsi="Times New Roman" w:cs="Times New Roman"/>
          <w:color w:val="FF0000"/>
          <w:vertAlign w:val="subscript"/>
        </w:rPr>
        <w:t>f</w:t>
      </w:r>
      <w:r w:rsidR="00D42AAE" w:rsidRPr="00ED22DC">
        <w:rPr>
          <w:rFonts w:ascii="Times New Roman" w:hAnsi="Times New Roman" w:cs="Times New Roman"/>
          <w:color w:val="FF0000"/>
        </w:rPr>
        <w:t>=</w:t>
      </w:r>
      <w:r w:rsidR="00450E2F" w:rsidRPr="00ED22DC">
        <w:rPr>
          <w:rFonts w:ascii="Times New Roman" w:hAnsi="Times New Roman" w:cs="Times New Roman"/>
          <w:color w:val="FF0000"/>
        </w:rPr>
        <w:t>4</w:t>
      </w:r>
      <w:r w:rsidR="00D42AAE" w:rsidRPr="00ED22DC">
        <w:rPr>
          <w:rFonts w:ascii="Times New Roman" w:hAnsi="Times New Roman" w:cs="Times New Roman"/>
          <w:color w:val="FF0000"/>
        </w:rPr>
        <w:t>.1)</w:t>
      </w:r>
    </w:p>
    <w:p w14:paraId="20704DDC" w14:textId="77777777" w:rsidR="00565F9C" w:rsidRDefault="00565F9C" w:rsidP="00D42AAE">
      <w:pPr>
        <w:rPr>
          <w:rFonts w:ascii="Times New Roman" w:hAnsi="Times New Roman" w:cs="Times New Roman"/>
          <w:color w:val="FF0000"/>
        </w:rPr>
      </w:pPr>
    </w:p>
    <w:p w14:paraId="7422FDAC" w14:textId="60C84C02" w:rsidR="00811FDE" w:rsidRPr="005B3A38" w:rsidRDefault="00450E2F" w:rsidP="0098719F">
      <w:pPr>
        <w:jc w:val="both"/>
        <w:rPr>
          <w:rFonts w:ascii="Times New Roman" w:hAnsi="Times New Roman" w:cs="Times New Roman"/>
          <w:color w:val="FF0000"/>
          <w:szCs w:val="24"/>
        </w:rPr>
      </w:pPr>
      <w:r w:rsidRPr="00ED22DC">
        <w:rPr>
          <w:rFonts w:ascii="Times New Roman" w:hAnsi="Times New Roman" w:cs="Times New Roman"/>
          <w:color w:val="FF0000"/>
        </w:rPr>
        <w:t xml:space="preserve">The results </w:t>
      </w:r>
      <w:r w:rsidR="00D42AAE" w:rsidRPr="00ED22DC">
        <w:rPr>
          <w:rFonts w:ascii="Times New Roman" w:hAnsi="Times New Roman" w:cs="Times New Roman"/>
          <w:color w:val="FF0000"/>
        </w:rPr>
        <w:t>(Tabl</w:t>
      </w:r>
      <w:r w:rsidRPr="00ED22DC">
        <w:rPr>
          <w:rFonts w:ascii="Times New Roman" w:hAnsi="Times New Roman" w:cs="Times New Roman"/>
          <w:color w:val="FF0000"/>
        </w:rPr>
        <w:t>e</w:t>
      </w:r>
      <w:r w:rsidR="00D42AAE" w:rsidRPr="00ED22DC">
        <w:rPr>
          <w:rFonts w:ascii="Times New Roman" w:hAnsi="Times New Roman" w:cs="Times New Roman"/>
          <w:color w:val="FF0000"/>
        </w:rPr>
        <w:t xml:space="preserve"> </w:t>
      </w:r>
      <w:r w:rsidRPr="00ED22DC">
        <w:rPr>
          <w:rFonts w:ascii="Times New Roman" w:hAnsi="Times New Roman" w:cs="Times New Roman"/>
          <w:color w:val="FF0000"/>
        </w:rPr>
        <w:t>C</w:t>
      </w:r>
      <w:r w:rsidR="00811FDE" w:rsidRPr="00ED22DC">
        <w:rPr>
          <w:rFonts w:ascii="Times New Roman" w:hAnsi="Times New Roman" w:cs="Times New Roman"/>
          <w:color w:val="FF0000"/>
        </w:rPr>
        <w:t>; Fig</w:t>
      </w:r>
      <w:r w:rsidRPr="00ED22DC">
        <w:rPr>
          <w:rFonts w:ascii="Times New Roman" w:hAnsi="Times New Roman" w:cs="Times New Roman"/>
          <w:color w:val="FF0000"/>
        </w:rPr>
        <w:t>ure</w:t>
      </w:r>
      <w:r w:rsidR="00D42AAE" w:rsidRPr="00ED22DC">
        <w:rPr>
          <w:rFonts w:ascii="Times New Roman" w:hAnsi="Times New Roman" w:cs="Times New Roman"/>
          <w:color w:val="FF0000"/>
        </w:rPr>
        <w:t xml:space="preserve"> </w:t>
      </w:r>
      <w:r w:rsidRPr="00ED22DC">
        <w:rPr>
          <w:rFonts w:ascii="Times New Roman" w:hAnsi="Times New Roman" w:cs="Times New Roman"/>
          <w:color w:val="FF0000"/>
        </w:rPr>
        <w:t>G</w:t>
      </w:r>
      <w:r w:rsidR="00D42AAE" w:rsidRPr="00ED22DC">
        <w:rPr>
          <w:rFonts w:ascii="Times New Roman" w:hAnsi="Times New Roman" w:cs="Times New Roman"/>
          <w:color w:val="FF0000"/>
        </w:rPr>
        <w:t xml:space="preserve">) </w:t>
      </w:r>
      <w:r w:rsidRPr="00ED22DC">
        <w:rPr>
          <w:rFonts w:ascii="Times New Roman" w:hAnsi="Times New Roman" w:cs="Times New Roman"/>
          <w:color w:val="FF0000"/>
        </w:rPr>
        <w:t xml:space="preserve">show a greater </w:t>
      </w:r>
      <w:r w:rsidR="0011770E" w:rsidRPr="00ED22DC">
        <w:rPr>
          <w:rFonts w:ascii="Times New Roman" w:hAnsi="Times New Roman" w:cs="Times New Roman"/>
          <w:color w:val="FF0000"/>
        </w:rPr>
        <w:t>precision in</w:t>
      </w:r>
      <w:r w:rsidRPr="00ED22DC">
        <w:rPr>
          <w:rFonts w:ascii="Times New Roman" w:hAnsi="Times New Roman" w:cs="Times New Roman"/>
          <w:color w:val="FF0000"/>
        </w:rPr>
        <w:t xml:space="preserve"> the parameters estimated using the trap configuration used in June than with the one used in May</w:t>
      </w:r>
      <w:r w:rsidR="00811FDE" w:rsidRPr="00ED22DC">
        <w:rPr>
          <w:rFonts w:ascii="Times New Roman" w:hAnsi="Times New Roman" w:cs="Times New Roman"/>
          <w:color w:val="FF0000"/>
        </w:rPr>
        <w:t xml:space="preserve">. </w:t>
      </w:r>
      <w:r w:rsidRPr="00ED22DC">
        <w:rPr>
          <w:rFonts w:ascii="Times New Roman" w:hAnsi="Times New Roman" w:cs="Times New Roman"/>
          <w:color w:val="FF0000"/>
        </w:rPr>
        <w:t xml:space="preserve">This was particularly marked for the simulated female populations (greater </w:t>
      </w:r>
      <w:r w:rsidR="00811FDE" w:rsidRPr="00ED22DC">
        <w:rPr>
          <w:rFonts w:ascii="Times New Roman" w:hAnsi="Times New Roman" w:cs="Times New Roman"/>
          <w:color w:val="FF0000"/>
        </w:rPr>
        <w:t xml:space="preserve">RMSE </w:t>
      </w:r>
      <w:r w:rsidR="00FD4BC1" w:rsidRPr="00ED22DC">
        <w:rPr>
          <w:rFonts w:ascii="Times New Roman" w:hAnsi="Times New Roman" w:cs="Times New Roman"/>
          <w:color w:val="FF0000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  <w:color w:val="FF0000"/>
              </w:rPr>
            </m:ctrlPr>
          </m:accPr>
          <m:e>
            <m:r>
              <w:rPr>
                <w:rFonts w:ascii="Cambria Math" w:hAnsi="Cambria Math" w:cs="Times New Roman"/>
                <w:color w:val="FF0000"/>
              </w:rPr>
              <m:t>N</m:t>
            </m:r>
          </m:e>
        </m:acc>
      </m:oMath>
      <w:r w:rsidR="00FD4BC1" w:rsidRPr="00ED22DC">
        <w:rPr>
          <w:rFonts w:ascii="Times New Roman" w:hAnsi="Times New Roman" w:cs="Times New Roman"/>
          <w:color w:val="FF0000"/>
        </w:rPr>
        <w:t>)</w:t>
      </w:r>
      <w:r w:rsidRPr="00ED22DC">
        <w:rPr>
          <w:rFonts w:ascii="Times New Roman" w:hAnsi="Times New Roman" w:cs="Times New Roman"/>
          <w:color w:val="FF0000"/>
        </w:rPr>
        <w:t>)</w:t>
      </w:r>
      <w:r w:rsidR="00FD4BC1" w:rsidRPr="00ED22DC">
        <w:rPr>
          <w:rFonts w:ascii="Times New Roman" w:hAnsi="Times New Roman" w:cs="Times New Roman"/>
          <w:color w:val="FF0000"/>
        </w:rPr>
        <w:t xml:space="preserve"> </w:t>
      </w:r>
      <w:r w:rsidRPr="00ED22DC">
        <w:rPr>
          <w:rFonts w:ascii="Times New Roman" w:hAnsi="Times New Roman" w:cs="Times New Roman"/>
          <w:color w:val="FF0000"/>
        </w:rPr>
        <w:t>because of their lower sigma (Figure H)</w:t>
      </w:r>
      <w:r w:rsidR="005B3A38">
        <w:rPr>
          <w:rFonts w:ascii="Times New Roman" w:hAnsi="Times New Roman" w:cs="Times New Roman"/>
          <w:color w:val="FF0000"/>
        </w:rPr>
        <w:t xml:space="preserve"> and lower</w:t>
      </w:r>
      <w:r w:rsidR="00313696">
        <w:rPr>
          <w:rFonts w:ascii="Times New Roman" w:hAnsi="Times New Roman" w:cs="Times New Roman"/>
          <w:color w:val="FF0000"/>
        </w:rPr>
        <w:t xml:space="preserve"> number of</w:t>
      </w:r>
      <w:r w:rsidR="005B3A38">
        <w:rPr>
          <w:rFonts w:ascii="Times New Roman" w:hAnsi="Times New Roman" w:cs="Times New Roman"/>
          <w:color w:val="FF0000"/>
        </w:rPr>
        <w:t xml:space="preserve"> capture events (Table C)</w:t>
      </w:r>
      <w:r w:rsidRPr="00ED22DC">
        <w:rPr>
          <w:rFonts w:ascii="Times New Roman" w:hAnsi="Times New Roman" w:cs="Times New Roman"/>
          <w:color w:val="FF0000"/>
        </w:rPr>
        <w:t xml:space="preserve">. With the trap configuration of </w:t>
      </w:r>
      <w:r w:rsidR="00811FDE" w:rsidRPr="00ED22DC">
        <w:rPr>
          <w:rFonts w:ascii="Times New Roman" w:hAnsi="Times New Roman" w:cs="Times New Roman"/>
          <w:color w:val="FF0000"/>
        </w:rPr>
        <w:t>May</w:t>
      </w:r>
      <w:r w:rsidRPr="00ED22DC">
        <w:rPr>
          <w:rFonts w:ascii="Times New Roman" w:hAnsi="Times New Roman" w:cs="Times New Roman"/>
          <w:color w:val="FF0000"/>
        </w:rPr>
        <w:t xml:space="preserve">, detecting females </w:t>
      </w:r>
      <w:r w:rsidR="005B3A38">
        <w:rPr>
          <w:rFonts w:ascii="Times New Roman" w:hAnsi="Times New Roman" w:cs="Times New Roman"/>
          <w:color w:val="FF0000"/>
        </w:rPr>
        <w:t xml:space="preserve">in more than one trap </w:t>
      </w:r>
      <w:r w:rsidRPr="00ED22DC">
        <w:rPr>
          <w:rFonts w:ascii="Times New Roman" w:hAnsi="Times New Roman" w:cs="Times New Roman"/>
          <w:color w:val="FF0000"/>
        </w:rPr>
        <w:t xml:space="preserve">was more </w:t>
      </w:r>
      <w:r w:rsidR="00ED22DC" w:rsidRPr="00ED22DC">
        <w:rPr>
          <w:rFonts w:ascii="Times New Roman" w:hAnsi="Times New Roman" w:cs="Times New Roman"/>
          <w:color w:val="FF0000"/>
        </w:rPr>
        <w:t>difficult</w:t>
      </w:r>
      <w:r w:rsidRPr="00ED22DC">
        <w:rPr>
          <w:rFonts w:ascii="Times New Roman" w:hAnsi="Times New Roman" w:cs="Times New Roman"/>
          <w:color w:val="FF0000"/>
        </w:rPr>
        <w:t xml:space="preserve"> because the</w:t>
      </w:r>
      <w:r w:rsidR="00ED22DC" w:rsidRPr="00ED22DC">
        <w:rPr>
          <w:rFonts w:ascii="Times New Roman" w:hAnsi="Times New Roman" w:cs="Times New Roman"/>
          <w:color w:val="FF0000"/>
        </w:rPr>
        <w:t xml:space="preserve">ir average movement distance was equal or less than the </w:t>
      </w:r>
      <w:r w:rsidR="005B3A38" w:rsidRPr="00ED22DC">
        <w:rPr>
          <w:rFonts w:ascii="Times New Roman" w:hAnsi="Times New Roman" w:cs="Times New Roman"/>
          <w:color w:val="FF0000"/>
        </w:rPr>
        <w:t>minimum</w:t>
      </w:r>
      <w:r w:rsidR="00ED22DC" w:rsidRPr="00ED22DC">
        <w:rPr>
          <w:rFonts w:ascii="Times New Roman" w:hAnsi="Times New Roman" w:cs="Times New Roman"/>
          <w:color w:val="FF0000"/>
        </w:rPr>
        <w:t xml:space="preserve"> distance between traps</w:t>
      </w:r>
      <w:r w:rsidR="00811FDE" w:rsidRPr="00ED22DC">
        <w:rPr>
          <w:rFonts w:ascii="Times New Roman" w:hAnsi="Times New Roman" w:cs="Times New Roman"/>
          <w:color w:val="FF0000"/>
        </w:rPr>
        <w:t xml:space="preserve"> (Fig</w:t>
      </w:r>
      <w:r w:rsidR="00ED22DC" w:rsidRPr="00ED22DC">
        <w:rPr>
          <w:rFonts w:ascii="Times New Roman" w:hAnsi="Times New Roman" w:cs="Times New Roman"/>
          <w:color w:val="FF0000"/>
        </w:rPr>
        <w:t>ure H</w:t>
      </w:r>
      <w:r w:rsidR="00811FDE" w:rsidRPr="00ED22DC">
        <w:rPr>
          <w:rFonts w:ascii="Times New Roman" w:hAnsi="Times New Roman" w:cs="Times New Roman"/>
          <w:color w:val="FF0000"/>
        </w:rPr>
        <w:t>).</w:t>
      </w:r>
      <w:r w:rsidR="00FD4BC1" w:rsidRPr="00ED22DC">
        <w:rPr>
          <w:rFonts w:ascii="Times New Roman" w:hAnsi="Times New Roman" w:cs="Times New Roman"/>
          <w:color w:val="FF0000"/>
        </w:rPr>
        <w:t xml:space="preserve"> </w:t>
      </w:r>
      <w:r w:rsidR="00ED22DC" w:rsidRPr="00ED22DC">
        <w:rPr>
          <w:rFonts w:ascii="Times New Roman" w:hAnsi="Times New Roman" w:cs="Times New Roman"/>
          <w:color w:val="FF0000"/>
        </w:rPr>
        <w:t>The</w:t>
      </w:r>
      <w:r w:rsidR="00FD4BC1" w:rsidRPr="00ED22DC">
        <w:rPr>
          <w:rFonts w:ascii="Times New Roman" w:hAnsi="Times New Roman" w:cs="Times New Roman"/>
          <w:color w:val="FF0000"/>
        </w:rPr>
        <w:t xml:space="preserve"> RMSE </w:t>
      </w:r>
      <w:r w:rsidR="00ED22DC" w:rsidRPr="00ED22DC">
        <w:rPr>
          <w:rFonts w:ascii="Times New Roman" w:hAnsi="Times New Roman" w:cs="Times New Roman"/>
          <w:color w:val="FF0000"/>
        </w:rPr>
        <w:t xml:space="preserve">of the </w:t>
      </w:r>
      <w:r w:rsidR="00FD4BC1" w:rsidRPr="00ED22DC">
        <w:rPr>
          <w:rFonts w:ascii="Times New Roman" w:hAnsi="Times New Roman" w:cs="Times New Roman"/>
          <w:color w:val="FF0000"/>
        </w:rPr>
        <w:t xml:space="preserve">sigma </w:t>
      </w:r>
      <w:r w:rsidR="00ED22DC" w:rsidRPr="00ED22DC">
        <w:rPr>
          <w:rFonts w:ascii="Times New Roman" w:hAnsi="Times New Roman" w:cs="Times New Roman"/>
          <w:color w:val="FF0000"/>
        </w:rPr>
        <w:t xml:space="preserve">parameter was </w:t>
      </w:r>
      <w:r w:rsidR="00FD4BC1" w:rsidRPr="00ED22DC">
        <w:rPr>
          <w:rFonts w:ascii="Times New Roman" w:hAnsi="Times New Roman" w:cs="Times New Roman"/>
          <w:color w:val="FF0000"/>
        </w:rPr>
        <w:t xml:space="preserve">22% </w:t>
      </w:r>
      <w:r w:rsidR="00ED22DC" w:rsidRPr="00ED22DC">
        <w:rPr>
          <w:rFonts w:ascii="Times New Roman" w:hAnsi="Times New Roman" w:cs="Times New Roman"/>
          <w:color w:val="FF0000"/>
        </w:rPr>
        <w:t xml:space="preserve">larger with the May trap configuration. The average number of capture events in females was </w:t>
      </w:r>
      <w:r w:rsidR="00FD4BC1" w:rsidRPr="00ED22DC">
        <w:rPr>
          <w:rFonts w:ascii="Times New Roman" w:hAnsi="Times New Roman" w:cs="Times New Roman"/>
          <w:color w:val="FF0000"/>
        </w:rPr>
        <w:t xml:space="preserve">39.7% </w:t>
      </w:r>
      <w:r w:rsidR="00ED22DC" w:rsidRPr="00ED22DC">
        <w:rPr>
          <w:rFonts w:ascii="Times New Roman" w:hAnsi="Times New Roman" w:cs="Times New Roman"/>
          <w:color w:val="FF0000"/>
        </w:rPr>
        <w:t>greater with the June trap configuration than with the May trap configuration</w:t>
      </w:r>
      <w:r w:rsidR="00FD4BC1" w:rsidRPr="00ED22DC">
        <w:rPr>
          <w:rFonts w:ascii="Times New Roman" w:hAnsi="Times New Roman" w:cs="Times New Roman"/>
          <w:color w:val="FF0000"/>
        </w:rPr>
        <w:t>.</w:t>
      </w:r>
      <w:r w:rsidR="00ED22DC" w:rsidRPr="00ED22DC">
        <w:rPr>
          <w:rFonts w:ascii="Times New Roman" w:hAnsi="Times New Roman" w:cs="Times New Roman"/>
          <w:color w:val="FF0000"/>
        </w:rPr>
        <w:t xml:space="preserve"> Overall, the </w:t>
      </w:r>
      <w:r w:rsidR="00ED22DC" w:rsidRPr="005B3A38">
        <w:rPr>
          <w:rFonts w:ascii="Times New Roman" w:hAnsi="Times New Roman" w:cs="Times New Roman"/>
          <w:color w:val="FF0000"/>
          <w:szCs w:val="24"/>
        </w:rPr>
        <w:t xml:space="preserve">population estimate </w:t>
      </w:r>
      <w:r w:rsidR="001F0694" w:rsidRPr="009A5852">
        <w:rPr>
          <w:rFonts w:eastAsia="Times New Roman"/>
          <w:i/>
          <w:color w:val="FF0000"/>
          <w:sz w:val="22"/>
          <w:lang w:eastAsia="es-ES"/>
        </w:rPr>
        <w:t>N̂</w:t>
      </w:r>
      <w:r w:rsidR="001F0694">
        <w:rPr>
          <w:rFonts w:eastAsia="Times New Roman"/>
          <w:i/>
          <w:color w:val="FF0000"/>
          <w:sz w:val="22"/>
          <w:lang w:eastAsia="es-ES"/>
        </w:rPr>
        <w:t xml:space="preserve"> </w:t>
      </w:r>
      <w:r w:rsidR="00ED22DC" w:rsidRPr="006F03ED">
        <w:rPr>
          <w:rFonts w:ascii="Times New Roman" w:eastAsia="Times New Roman" w:hAnsi="Times New Roman" w:cs="Times New Roman"/>
          <w:color w:val="FF0000"/>
          <w:szCs w:val="24"/>
          <w:lang w:eastAsia="es-ES"/>
        </w:rPr>
        <w:t>was less precise (greater RMSE</w:t>
      </w:r>
      <w:r w:rsidR="005B3A38">
        <w:rPr>
          <w:rFonts w:ascii="Times New Roman" w:eastAsia="Times New Roman" w:hAnsi="Times New Roman" w:cs="Times New Roman"/>
          <w:color w:val="FF0000"/>
          <w:szCs w:val="24"/>
          <w:lang w:eastAsia="es-ES"/>
        </w:rPr>
        <w:t xml:space="preserve"> [28]</w:t>
      </w:r>
      <w:r w:rsidR="005B3A38" w:rsidRPr="006F03ED">
        <w:rPr>
          <w:rFonts w:ascii="Times New Roman" w:eastAsia="Times New Roman" w:hAnsi="Times New Roman" w:cs="Times New Roman"/>
          <w:color w:val="FF0000"/>
          <w:szCs w:val="24"/>
          <w:lang w:eastAsia="es-ES"/>
        </w:rPr>
        <w:t>)</w:t>
      </w:r>
      <w:r w:rsidR="005B3A38">
        <w:rPr>
          <w:rFonts w:ascii="Times New Roman" w:eastAsia="Times New Roman" w:hAnsi="Times New Roman" w:cs="Times New Roman"/>
          <w:color w:val="FF0000"/>
          <w:szCs w:val="24"/>
          <w:lang w:eastAsia="es-ES"/>
        </w:rPr>
        <w:t>.</w:t>
      </w:r>
    </w:p>
    <w:p w14:paraId="7D6AB4C7" w14:textId="77777777" w:rsidR="00ED22DC" w:rsidRPr="00ED22DC" w:rsidRDefault="00ED22DC" w:rsidP="00D42AAE">
      <w:pPr>
        <w:rPr>
          <w:rFonts w:ascii="Times New Roman" w:hAnsi="Times New Roman" w:cs="Times New Roman"/>
          <w:color w:val="FF0000"/>
        </w:rPr>
      </w:pPr>
    </w:p>
    <w:p w14:paraId="61546E92" w14:textId="77777777" w:rsidR="00ED22DC" w:rsidRPr="00ED22DC" w:rsidRDefault="00ED22DC">
      <w:pPr>
        <w:rPr>
          <w:rFonts w:ascii="Times New Roman" w:hAnsi="Times New Roman" w:cs="Times New Roman"/>
          <w:color w:val="FF0000"/>
        </w:rPr>
      </w:pPr>
      <w:bookmarkStart w:id="20" w:name="_GoBack"/>
      <w:bookmarkEnd w:id="20"/>
      <w:r w:rsidRPr="00ED22DC">
        <w:rPr>
          <w:rFonts w:ascii="Times New Roman" w:hAnsi="Times New Roman" w:cs="Times New Roman"/>
          <w:color w:val="FF0000"/>
        </w:rPr>
        <w:br w:type="page"/>
      </w:r>
    </w:p>
    <w:p w14:paraId="7F22C196" w14:textId="2B1F140D" w:rsidR="00FD4BC1" w:rsidRPr="00ED22DC" w:rsidRDefault="005B3A38" w:rsidP="002C441F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ED22DC">
        <w:rPr>
          <w:rFonts w:ascii="Times New Roman" w:hAnsi="Times New Roman" w:cs="Times New Roman"/>
          <w:color w:val="FF0000"/>
        </w:rPr>
        <w:lastRenderedPageBreak/>
        <w:t>Tabl</w:t>
      </w:r>
      <w:r>
        <w:rPr>
          <w:rFonts w:ascii="Times New Roman" w:hAnsi="Times New Roman" w:cs="Times New Roman"/>
          <w:color w:val="FF0000"/>
        </w:rPr>
        <w:t>e</w:t>
      </w:r>
      <w:r w:rsidRPr="00ED22DC">
        <w:rPr>
          <w:rFonts w:ascii="Times New Roman" w:hAnsi="Times New Roman" w:cs="Times New Roman"/>
          <w:color w:val="FF0000"/>
        </w:rPr>
        <w:t xml:space="preserve"> </w:t>
      </w:r>
      <w:r w:rsidR="0080587D" w:rsidRPr="00ED22DC">
        <w:rPr>
          <w:rFonts w:ascii="Times New Roman" w:hAnsi="Times New Roman" w:cs="Times New Roman"/>
          <w:color w:val="FF0000"/>
        </w:rPr>
        <w:t>C</w:t>
      </w:r>
      <w:r w:rsidR="00FD4BC1" w:rsidRPr="00ED22DC">
        <w:rPr>
          <w:rFonts w:ascii="Times New Roman" w:hAnsi="Times New Roman" w:cs="Times New Roman"/>
          <w:color w:val="FF0000"/>
        </w:rPr>
        <w:t xml:space="preserve">. Posterior results and RMSE </w:t>
      </w:r>
      <w:r w:rsidR="00ED22DC" w:rsidRPr="00ED22DC">
        <w:rPr>
          <w:rFonts w:ascii="Times New Roman" w:hAnsi="Times New Roman" w:cs="Times New Roman"/>
          <w:color w:val="FF0000"/>
        </w:rPr>
        <w:t xml:space="preserve">values </w:t>
      </w:r>
      <w:r w:rsidR="00FD4BC1" w:rsidRPr="00ED22DC">
        <w:rPr>
          <w:rFonts w:ascii="Times New Roman" w:hAnsi="Times New Roman" w:cs="Times New Roman"/>
          <w:color w:val="FF0000"/>
        </w:rPr>
        <w:t xml:space="preserve">from </w:t>
      </w:r>
      <w:r w:rsidR="00CC7FE9" w:rsidRPr="00ED22DC">
        <w:rPr>
          <w:rFonts w:ascii="Times New Roman" w:hAnsi="Times New Roman" w:cs="Times New Roman"/>
          <w:color w:val="FF0000"/>
        </w:rPr>
        <w:t xml:space="preserve">4 sets of 100 simulations </w:t>
      </w:r>
      <w:r w:rsidR="00FD4BC1" w:rsidRPr="00ED22DC">
        <w:rPr>
          <w:rFonts w:ascii="Times New Roman" w:hAnsi="Times New Roman" w:cs="Times New Roman"/>
          <w:color w:val="FF0000"/>
        </w:rPr>
        <w:t>under different scenarios</w:t>
      </w:r>
      <w:r w:rsidR="00CC7FE9" w:rsidRPr="00ED22DC">
        <w:rPr>
          <w:rFonts w:ascii="Times New Roman" w:hAnsi="Times New Roman" w:cs="Times New Roman"/>
          <w:color w:val="FF0000"/>
        </w:rPr>
        <w:t xml:space="preserve"> (traps </w:t>
      </w:r>
      <w:r w:rsidR="00ED22DC" w:rsidRPr="00ED22DC">
        <w:rPr>
          <w:rFonts w:ascii="Times New Roman" w:hAnsi="Times New Roman" w:cs="Times New Roman"/>
          <w:color w:val="FF0000"/>
        </w:rPr>
        <w:t>configuration of May vs June, for males -M- vs females-F-)</w:t>
      </w:r>
      <w:r w:rsidR="00CC7FE9" w:rsidRPr="00ED22DC">
        <w:rPr>
          <w:rFonts w:ascii="Times New Roman" w:hAnsi="Times New Roman" w:cs="Times New Roman"/>
          <w:color w:val="FF0000"/>
        </w:rPr>
        <w:t xml:space="preserve"> </w:t>
      </w:r>
      <w:r w:rsidR="00ED22DC" w:rsidRPr="00ED22DC">
        <w:rPr>
          <w:rFonts w:ascii="Times New Roman" w:hAnsi="Times New Roman" w:cs="Times New Roman"/>
          <w:color w:val="FF0000"/>
        </w:rPr>
        <w:t>using a population size and sigma parameters as estimated for June.</w:t>
      </w:r>
    </w:p>
    <w:tbl>
      <w:tblPr>
        <w:tblW w:w="8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1080"/>
        <w:gridCol w:w="720"/>
        <w:gridCol w:w="1120"/>
        <w:gridCol w:w="960"/>
        <w:gridCol w:w="1045"/>
        <w:gridCol w:w="960"/>
        <w:gridCol w:w="960"/>
      </w:tblGrid>
      <w:tr w:rsidR="00811FDE" w:rsidRPr="00ED22DC" w14:paraId="13AFD9C7" w14:textId="77777777" w:rsidTr="00811FDE">
        <w:trPr>
          <w:trHeight w:val="97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98808" w14:textId="77777777" w:rsidR="00811FDE" w:rsidRPr="00ED22DC" w:rsidRDefault="00811FDE" w:rsidP="0081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 xml:space="preserve">Trap </w:t>
            </w:r>
            <w:r w:rsidR="00ED22DC"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configu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49484" w14:textId="3AC828FE" w:rsidR="00811FDE" w:rsidRPr="00ED22DC" w:rsidRDefault="00ED22DC" w:rsidP="0081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Minimum</w:t>
            </w:r>
            <w:r w:rsidR="00811FDE"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 xml:space="preserve"> distance</w:t>
            </w: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 xml:space="preserve"> between traps</w:t>
            </w:r>
            <w:r w:rsidR="00BE0B62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 xml:space="preserve"> (meter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25E4E" w14:textId="77777777" w:rsidR="00811FDE" w:rsidRPr="00ED22DC" w:rsidRDefault="00811FDE" w:rsidP="0081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se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87B5A" w14:textId="77777777" w:rsidR="00811FDE" w:rsidRPr="00ED22DC" w:rsidRDefault="00811FDE" w:rsidP="0081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 xml:space="preserve">Mean </w:t>
            </w:r>
            <w:r w:rsidR="00ED22DC"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 xml:space="preserve">N. of capture </w:t>
            </w: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ev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FB31" w14:textId="77777777" w:rsidR="00811FDE" w:rsidRPr="00ED22DC" w:rsidRDefault="00811FDE" w:rsidP="0081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N̂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7C4B" w14:textId="77777777" w:rsidR="00811FDE" w:rsidRPr="00ED22DC" w:rsidRDefault="00811FDE" w:rsidP="0081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RMSE(N̂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9F586" w14:textId="77777777" w:rsidR="00811FDE" w:rsidRPr="00ED22DC" w:rsidRDefault="00811FDE" w:rsidP="0081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σ̂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234B" w14:textId="77777777" w:rsidR="00811FDE" w:rsidRPr="00ED22DC" w:rsidRDefault="00811FDE" w:rsidP="0081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RMSE (σ̂)</w:t>
            </w:r>
          </w:p>
        </w:tc>
      </w:tr>
      <w:tr w:rsidR="00CC7FE9" w:rsidRPr="00ED22DC" w14:paraId="3BE34AE2" w14:textId="77777777" w:rsidTr="00CC7FE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5F7D" w14:textId="77777777" w:rsidR="00CC7FE9" w:rsidRPr="00ED22DC" w:rsidRDefault="00CC7FE9" w:rsidP="0081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2116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1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51A9" w14:textId="77777777" w:rsidR="00CC7FE9" w:rsidRPr="00ED22DC" w:rsidRDefault="00CC7FE9" w:rsidP="00FB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A639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29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ACD9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23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6005D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1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A941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08AA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0.31</w:t>
            </w:r>
          </w:p>
        </w:tc>
      </w:tr>
      <w:tr w:rsidR="00CC7FE9" w:rsidRPr="00ED22DC" w14:paraId="44900EBC" w14:textId="77777777" w:rsidTr="00811FD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C93E0" w14:textId="77777777" w:rsidR="00CC7FE9" w:rsidRPr="00ED22DC" w:rsidRDefault="00CC7FE9" w:rsidP="0081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1AEB2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12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7D6F3" w14:textId="77777777" w:rsidR="00CC7FE9" w:rsidRPr="00ED22DC" w:rsidRDefault="00CC7FE9" w:rsidP="00FB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E24E2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10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9CEA3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269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92992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7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C7E28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0C69A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0.42</w:t>
            </w:r>
          </w:p>
        </w:tc>
      </w:tr>
      <w:tr w:rsidR="00CC7FE9" w:rsidRPr="00ED22DC" w14:paraId="747306E5" w14:textId="77777777" w:rsidTr="00CC7FE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27D3" w14:textId="77777777" w:rsidR="00CC7FE9" w:rsidRPr="00ED22DC" w:rsidRDefault="00CC7FE9" w:rsidP="0081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Ju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A837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9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024C" w14:textId="77777777" w:rsidR="00CC7FE9" w:rsidRPr="00ED22DC" w:rsidRDefault="00CC7FE9" w:rsidP="00FB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FFEA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44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99D6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23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7AD0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1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4FC2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A948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0.26</w:t>
            </w:r>
          </w:p>
        </w:tc>
      </w:tr>
      <w:tr w:rsidR="00CC7FE9" w:rsidRPr="00ED22DC" w14:paraId="73446C8F" w14:textId="77777777" w:rsidTr="00CC7FE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73ED" w14:textId="77777777" w:rsidR="00CC7FE9" w:rsidRPr="00ED22DC" w:rsidRDefault="00CC7FE9" w:rsidP="0081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4B4D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9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D9AB7" w14:textId="77777777" w:rsidR="00CC7FE9" w:rsidRPr="00ED22DC" w:rsidRDefault="00CC7FE9" w:rsidP="00FB5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6534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16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84626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24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D380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2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E270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D627" w14:textId="77777777" w:rsidR="00CC7FE9" w:rsidRPr="00ED22DC" w:rsidRDefault="00CC7FE9" w:rsidP="00FB52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</w:pPr>
            <w:r w:rsidRPr="00ED22DC">
              <w:rPr>
                <w:rFonts w:ascii="Times New Roman" w:eastAsia="Times New Roman" w:hAnsi="Times New Roman" w:cs="Times New Roman"/>
                <w:color w:val="FF0000"/>
                <w:sz w:val="22"/>
                <w:lang w:eastAsia="es-ES"/>
              </w:rPr>
              <w:t>0.33</w:t>
            </w:r>
          </w:p>
        </w:tc>
      </w:tr>
    </w:tbl>
    <w:p w14:paraId="23059459" w14:textId="77777777" w:rsidR="00811FDE" w:rsidRPr="00ED22DC" w:rsidRDefault="00811FDE" w:rsidP="00D42AAE">
      <w:pPr>
        <w:rPr>
          <w:rFonts w:ascii="Times New Roman" w:hAnsi="Times New Roman" w:cs="Times New Roman"/>
          <w:color w:val="FF0000"/>
        </w:rPr>
      </w:pPr>
    </w:p>
    <w:p w14:paraId="2818F17A" w14:textId="77777777" w:rsidR="00CC7FE9" w:rsidRPr="00ED22DC" w:rsidRDefault="00CC7FE9">
      <w:pPr>
        <w:rPr>
          <w:rFonts w:ascii="Times New Roman" w:hAnsi="Times New Roman" w:cs="Times New Roman"/>
          <w:color w:val="FF0000"/>
        </w:rPr>
      </w:pPr>
      <w:r w:rsidRPr="00ED22DC">
        <w:rPr>
          <w:rFonts w:ascii="Times New Roman" w:hAnsi="Times New Roman" w:cs="Times New Roman"/>
          <w:color w:val="FF0000"/>
        </w:rPr>
        <w:br w:type="page"/>
      </w:r>
    </w:p>
    <w:p w14:paraId="5FF4924F" w14:textId="77777777" w:rsidR="00D42AAE" w:rsidRPr="00ED22DC" w:rsidRDefault="00192375" w:rsidP="00192375">
      <w:pPr>
        <w:jc w:val="center"/>
        <w:rPr>
          <w:rFonts w:ascii="Times New Roman" w:hAnsi="Times New Roman" w:cs="Times New Roman"/>
          <w:color w:val="FF0000"/>
        </w:rPr>
      </w:pPr>
      <w:r w:rsidRPr="00ED22DC">
        <w:rPr>
          <w:rFonts w:ascii="Times New Roman" w:hAnsi="Times New Roman" w:cs="Times New Roman"/>
          <w:noProof/>
          <w:color w:val="FF0000"/>
          <w:lang w:val="es-ES" w:eastAsia="es-ES"/>
        </w:rPr>
        <w:lastRenderedPageBreak/>
        <w:drawing>
          <wp:inline distT="0" distB="0" distL="0" distR="0" wp14:anchorId="2DEEAC8C" wp14:editId="385E3F3E">
            <wp:extent cx="3862551" cy="3405352"/>
            <wp:effectExtent l="0" t="0" r="5080" b="508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SIM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89" b="7348"/>
                    <a:stretch/>
                  </pic:blipFill>
                  <pic:spPr bwMode="auto">
                    <a:xfrm>
                      <a:off x="0" y="0"/>
                      <a:ext cx="3866495" cy="34088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9DDB5B" w14:textId="011D1A44" w:rsidR="001C3D47" w:rsidRPr="00ED22DC" w:rsidRDefault="00192375" w:rsidP="002C441F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ED22DC">
        <w:rPr>
          <w:rFonts w:ascii="Times New Roman" w:hAnsi="Times New Roman" w:cs="Times New Roman"/>
          <w:color w:val="FF0000"/>
        </w:rPr>
        <w:t xml:space="preserve">Figure </w:t>
      </w:r>
      <w:r w:rsidR="0080587D" w:rsidRPr="00ED22DC">
        <w:rPr>
          <w:rFonts w:ascii="Times New Roman" w:hAnsi="Times New Roman" w:cs="Times New Roman"/>
          <w:color w:val="FF0000"/>
        </w:rPr>
        <w:t>G</w:t>
      </w:r>
      <w:r w:rsidRPr="00ED22DC">
        <w:rPr>
          <w:rFonts w:ascii="Times New Roman" w:hAnsi="Times New Roman" w:cs="Times New Roman"/>
          <w:color w:val="FF0000"/>
        </w:rPr>
        <w:t xml:space="preserve">. Population size estimates from the simulated scenarios (traps </w:t>
      </w:r>
      <w:r w:rsidR="00ED22DC" w:rsidRPr="00ED22DC">
        <w:rPr>
          <w:rFonts w:ascii="Times New Roman" w:hAnsi="Times New Roman" w:cs="Times New Roman"/>
          <w:color w:val="FF0000"/>
        </w:rPr>
        <w:t>configuration used in</w:t>
      </w:r>
      <w:r w:rsidRPr="00ED22DC">
        <w:rPr>
          <w:rFonts w:ascii="Times New Roman" w:hAnsi="Times New Roman" w:cs="Times New Roman"/>
          <w:color w:val="FF0000"/>
        </w:rPr>
        <w:t xml:space="preserve"> May</w:t>
      </w:r>
      <w:r w:rsidR="00ED22DC" w:rsidRPr="00ED22DC">
        <w:rPr>
          <w:rFonts w:ascii="Times New Roman" w:hAnsi="Times New Roman" w:cs="Times New Roman"/>
          <w:color w:val="FF0000"/>
        </w:rPr>
        <w:t>- left- or in June - right</w:t>
      </w:r>
      <w:r w:rsidRPr="00ED22DC">
        <w:rPr>
          <w:rFonts w:ascii="Times New Roman" w:hAnsi="Times New Roman" w:cs="Times New Roman"/>
          <w:color w:val="FF0000"/>
        </w:rPr>
        <w:t>).</w:t>
      </w:r>
    </w:p>
    <w:p w14:paraId="76F51928" w14:textId="77777777" w:rsidR="001C3D47" w:rsidRPr="00ED22DC" w:rsidRDefault="001C3D47" w:rsidP="00192375">
      <w:pPr>
        <w:jc w:val="both"/>
        <w:rPr>
          <w:rFonts w:ascii="Times New Roman" w:hAnsi="Times New Roman" w:cs="Times New Roman"/>
          <w:color w:val="FF0000"/>
        </w:rPr>
      </w:pPr>
    </w:p>
    <w:p w14:paraId="33D31156" w14:textId="77777777" w:rsidR="001C3D47" w:rsidRPr="00ED22DC" w:rsidRDefault="001C3D47" w:rsidP="001C3D47">
      <w:pPr>
        <w:jc w:val="center"/>
        <w:rPr>
          <w:rFonts w:ascii="Times New Roman" w:hAnsi="Times New Roman" w:cs="Times New Roman"/>
          <w:color w:val="FF0000"/>
        </w:rPr>
      </w:pPr>
      <w:r w:rsidRPr="00ED22DC">
        <w:rPr>
          <w:rFonts w:ascii="Times New Roman" w:hAnsi="Times New Roman" w:cs="Times New Roman"/>
          <w:noProof/>
          <w:color w:val="FF0000"/>
          <w:lang w:val="es-ES" w:eastAsia="es-ES"/>
        </w:rPr>
        <w:drawing>
          <wp:inline distT="0" distB="0" distL="0" distR="0" wp14:anchorId="12ACF2D6" wp14:editId="0FECAFE5">
            <wp:extent cx="3972910" cy="3704896"/>
            <wp:effectExtent l="0" t="0" r="8890" b="0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gmaVsTraps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46"/>
                    <a:stretch/>
                  </pic:blipFill>
                  <pic:spPr bwMode="auto">
                    <a:xfrm>
                      <a:off x="0" y="0"/>
                      <a:ext cx="3967376" cy="3699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4CE92F" w14:textId="317046C1" w:rsidR="00D358C2" w:rsidRPr="00ED22DC" w:rsidRDefault="001C3D47" w:rsidP="002C441F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ED22DC">
        <w:rPr>
          <w:rFonts w:ascii="Times New Roman" w:hAnsi="Times New Roman" w:cs="Times New Roman"/>
          <w:color w:val="FF0000"/>
        </w:rPr>
        <w:lastRenderedPageBreak/>
        <w:t xml:space="preserve">Figure </w:t>
      </w:r>
      <w:r w:rsidR="0080587D" w:rsidRPr="00ED22DC">
        <w:rPr>
          <w:rFonts w:ascii="Times New Roman" w:hAnsi="Times New Roman" w:cs="Times New Roman"/>
          <w:color w:val="FF0000"/>
        </w:rPr>
        <w:t>H</w:t>
      </w:r>
      <w:r w:rsidRPr="00ED22DC">
        <w:rPr>
          <w:rFonts w:ascii="Times New Roman" w:hAnsi="Times New Roman" w:cs="Times New Roman"/>
          <w:color w:val="FF0000"/>
        </w:rPr>
        <w:t xml:space="preserve">. </w:t>
      </w:r>
      <w:r w:rsidR="00ED22DC" w:rsidRPr="00ED22DC">
        <w:rPr>
          <w:rFonts w:ascii="Times New Roman" w:hAnsi="Times New Roman" w:cs="Times New Roman"/>
          <w:color w:val="FF0000"/>
        </w:rPr>
        <w:t>Comparison of the s</w:t>
      </w:r>
      <w:r w:rsidRPr="00ED22DC">
        <w:rPr>
          <w:rFonts w:ascii="Times New Roman" w:hAnsi="Times New Roman" w:cs="Times New Roman"/>
          <w:color w:val="FF0000"/>
        </w:rPr>
        <w:t xml:space="preserve">igma parameters </w:t>
      </w:r>
      <w:r w:rsidR="00ED22DC" w:rsidRPr="00ED22DC">
        <w:rPr>
          <w:rFonts w:ascii="Times New Roman" w:hAnsi="Times New Roman" w:cs="Times New Roman"/>
          <w:color w:val="FF0000"/>
        </w:rPr>
        <w:t>of</w:t>
      </w:r>
      <w:r w:rsidRPr="00ED22DC">
        <w:rPr>
          <w:rFonts w:ascii="Times New Roman" w:hAnsi="Times New Roman" w:cs="Times New Roman"/>
          <w:color w:val="FF0000"/>
        </w:rPr>
        <w:t xml:space="preserve"> males </w:t>
      </w:r>
      <w:r w:rsidR="00ED22DC" w:rsidRPr="00ED22DC">
        <w:rPr>
          <w:rFonts w:ascii="Times New Roman" w:hAnsi="Times New Roman" w:cs="Times New Roman"/>
          <w:color w:val="FF0000"/>
        </w:rPr>
        <w:t>and</w:t>
      </w:r>
      <w:r w:rsidRPr="00ED22DC">
        <w:rPr>
          <w:rFonts w:ascii="Times New Roman" w:hAnsi="Times New Roman" w:cs="Times New Roman"/>
          <w:color w:val="FF0000"/>
        </w:rPr>
        <w:t xml:space="preserve"> females </w:t>
      </w:r>
      <w:r w:rsidR="00ED22DC" w:rsidRPr="00ED22DC">
        <w:rPr>
          <w:rFonts w:ascii="Times New Roman" w:hAnsi="Times New Roman" w:cs="Times New Roman"/>
          <w:color w:val="FF0000"/>
        </w:rPr>
        <w:t>with the minimum distance between traps in the configurations used in May and June</w:t>
      </w:r>
      <w:r w:rsidRPr="00ED22DC">
        <w:rPr>
          <w:rFonts w:ascii="Times New Roman" w:hAnsi="Times New Roman" w:cs="Times New Roman"/>
          <w:color w:val="FF0000"/>
        </w:rPr>
        <w:t>.</w:t>
      </w:r>
      <w:r w:rsidR="00ED22DC" w:rsidRPr="00ED22DC">
        <w:rPr>
          <w:rFonts w:ascii="Times New Roman" w:hAnsi="Times New Roman" w:cs="Times New Roman"/>
          <w:color w:val="FF0000"/>
        </w:rPr>
        <w:t xml:space="preserve"> Note that the</w:t>
      </w:r>
      <w:r w:rsidR="001043B3">
        <w:rPr>
          <w:rFonts w:ascii="Times New Roman" w:hAnsi="Times New Roman" w:cs="Times New Roman"/>
          <w:color w:val="FF0000"/>
        </w:rPr>
        <w:t xml:space="preserve"> basal</w:t>
      </w:r>
      <w:r w:rsidR="00ED22DC" w:rsidRPr="00ED22DC">
        <w:rPr>
          <w:rFonts w:ascii="Times New Roman" w:hAnsi="Times New Roman" w:cs="Times New Roman"/>
          <w:color w:val="FF0000"/>
        </w:rPr>
        <w:t xml:space="preserve"> detection rate is very low at the 12m distance for females</w:t>
      </w:r>
      <w:r w:rsidR="001043B3">
        <w:rPr>
          <w:rFonts w:ascii="Times New Roman" w:hAnsi="Times New Roman" w:cs="Times New Roman"/>
          <w:color w:val="FF0000"/>
        </w:rPr>
        <w:t xml:space="preserve"> (black line).</w:t>
      </w:r>
    </w:p>
    <w:p w14:paraId="789A7AD9" w14:textId="77777777" w:rsidR="0029106D" w:rsidRPr="0083202B" w:rsidRDefault="0029106D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4"/>
          <w:shd w:val="clear" w:color="auto" w:fill="FFFFFF"/>
          <w:lang w:eastAsia="es-ES"/>
        </w:rPr>
      </w:pPr>
      <w:proofErr w:type="gramStart"/>
      <w:r w:rsidRPr="0083202B">
        <w:rPr>
          <w:rFonts w:ascii="Times New Roman" w:eastAsia="Times New Roman" w:hAnsi="Times New Roman" w:cs="Times New Roman"/>
          <w:szCs w:val="24"/>
          <w:shd w:val="clear" w:color="auto" w:fill="FFFFFF"/>
          <w:lang w:eastAsia="es-ES"/>
        </w:rPr>
        <w:t>R+BUGS Code.</w:t>
      </w:r>
      <w:proofErr w:type="gramEnd"/>
      <w:r w:rsidRPr="0083202B">
        <w:rPr>
          <w:rFonts w:ascii="Times New Roman" w:eastAsia="Times New Roman" w:hAnsi="Times New Roman" w:cs="Times New Roman"/>
          <w:szCs w:val="24"/>
          <w:shd w:val="clear" w:color="auto" w:fill="FFFFFF"/>
          <w:lang w:eastAsia="es-ES"/>
        </w:rPr>
        <w:t xml:space="preserve"> Population simulator and parameters estimate under a multinomial model using Nimble.</w:t>
      </w:r>
    </w:p>
    <w:p w14:paraId="5967E1AC" w14:textId="77777777" w:rsidR="0029106D" w:rsidRPr="00450E2F" w:rsidRDefault="0029106D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014973A8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library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crbook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79E6A448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20395D76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# May</w:t>
      </w:r>
    </w:p>
    <w:p w14:paraId="53C34E42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bookmarkStart w:id="21" w:name="OLE_LINK25"/>
      <w:bookmarkStart w:id="22" w:name="OLE_LINK26"/>
      <w:bookmarkStart w:id="23" w:name="OLE_LINK27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&lt;-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ead.table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"trapsMay.txt", header=FALSE)</w:t>
      </w:r>
    </w:p>
    <w:bookmarkEnd w:id="21"/>
    <w:bookmarkEnd w:id="22"/>
    <w:bookmarkEnd w:id="23"/>
    <w:p w14:paraId="069E2461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# June</w:t>
      </w:r>
    </w:p>
    <w:p w14:paraId="7BE64E03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# X&lt;-</w:t>
      </w:r>
      <w:proofErr w:type="spellStart"/>
      <w:proofErr w:type="gramStart"/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read.table</w:t>
      </w:r>
      <w:proofErr w:type="spellEnd"/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(</w:t>
      </w:r>
      <w:proofErr w:type="gramEnd"/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"trapsJune.txt", header=FALSE)</w:t>
      </w:r>
    </w:p>
    <w:p w14:paraId="4D4BD2CF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&lt;-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.matrix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[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2:3])</w:t>
      </w:r>
    </w:p>
    <w:p w14:paraId="70E323A4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54DB3F9D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simMnSCRv2 &lt;-function (N=N, sigma=4.08, alpha0=-2, K = 8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sbuff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15.25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nd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2013)</w:t>
      </w:r>
    </w:p>
    <w:p w14:paraId="7A245FBF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{</w:t>
      </w:r>
    </w:p>
    <w:p w14:paraId="607A09F0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et.seed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nd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44DC173A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traploc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X</w:t>
      </w:r>
    </w:p>
    <w:p w14:paraId="4A73DA25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m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e2dist(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traploc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traploc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5984A19F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trap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row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traploc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503924FB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plot(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traploc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pch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="+", asp=1)</w:t>
      </w:r>
    </w:p>
    <w:p w14:paraId="3B4C9151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delta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sbuff</w:t>
      </w:r>
      <w:proofErr w:type="spellEnd"/>
    </w:p>
    <w:p w14:paraId="036FABFE" w14:textId="77777777" w:rsidR="00D358C2" w:rsidRPr="0011770E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spell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Xl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&lt;- </w:t>
      </w:r>
      <w:proofErr w:type="gram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min(</w:t>
      </w:r>
      <w:proofErr w:type="spellStart"/>
      <w:proofErr w:type="gram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traplocs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[, 1] - delta)</w:t>
      </w:r>
    </w:p>
    <w:p w14:paraId="6E25E166" w14:textId="77777777" w:rsidR="00D358C2" w:rsidRPr="0011770E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</w:t>
      </w:r>
      <w:proofErr w:type="spell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Xu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&lt;- </w:t>
      </w:r>
      <w:proofErr w:type="spellStart"/>
      <w:proofErr w:type="gram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max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(</w:t>
      </w:r>
      <w:proofErr w:type="spellStart"/>
      <w:proofErr w:type="gram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traplocs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[, 1] + delta)</w:t>
      </w:r>
    </w:p>
    <w:p w14:paraId="3E44F3C0" w14:textId="77777777" w:rsidR="00D358C2" w:rsidRPr="0011770E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</w:t>
      </w:r>
      <w:proofErr w:type="spell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Yl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&lt;- </w:t>
      </w:r>
      <w:proofErr w:type="gram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min(</w:t>
      </w:r>
      <w:proofErr w:type="spellStart"/>
      <w:proofErr w:type="gram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traplocs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[, 2] - delta)</w:t>
      </w:r>
    </w:p>
    <w:p w14:paraId="7647E397" w14:textId="77777777" w:rsidR="00D358C2" w:rsidRPr="0011770E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</w:t>
      </w:r>
      <w:proofErr w:type="spell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Yu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&lt;- </w:t>
      </w:r>
      <w:proofErr w:type="spellStart"/>
      <w:proofErr w:type="gram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max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(</w:t>
      </w:r>
      <w:proofErr w:type="spellStart"/>
      <w:proofErr w:type="gram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traplocs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[, 2] + delta)</w:t>
      </w:r>
    </w:p>
    <w:p w14:paraId="3EF305B3" w14:textId="77777777" w:rsidR="00D358C2" w:rsidRPr="0011770E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A&lt;-(</w:t>
      </w:r>
      <w:proofErr w:type="spell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Xu-Xl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)*(</w:t>
      </w:r>
      <w:proofErr w:type="spell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Yu-Yl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)</w:t>
      </w:r>
    </w:p>
    <w:p w14:paraId="0C2E88F6" w14:textId="77777777" w:rsidR="00D358C2" w:rsidRPr="0011770E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N &lt;- N</w:t>
      </w:r>
    </w:p>
    <w:p w14:paraId="7048EC2D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x</w:t>
      </w:r>
      <w:proofErr w:type="spellEnd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unif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N, Xl, Xu)</w:t>
      </w:r>
    </w:p>
    <w:p w14:paraId="38997DFF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y</w:t>
      </w:r>
      <w:proofErr w:type="spellEnd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unif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(N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Yu)</w:t>
      </w:r>
    </w:p>
    <w:p w14:paraId="73837F05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points(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x,sy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pch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=16, col="red")</w:t>
      </w:r>
    </w:p>
    <w:p w14:paraId="16ACC56D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S &lt;-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bind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x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y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7D1E9B92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D &lt;- e2dist(S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traploc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1A4319FE" w14:textId="77777777" w:rsidR="00D358C2" w:rsidRPr="00683F19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gramStart"/>
      <w:r w:rsidRPr="00683F19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sigma</w:t>
      </w:r>
      <w:proofErr w:type="gramEnd"/>
      <w:r w:rsidRPr="00683F19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&lt;- sigma</w:t>
      </w:r>
    </w:p>
    <w:p w14:paraId="1B48D2C2" w14:textId="77777777" w:rsidR="00D358C2" w:rsidRPr="0011770E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683F19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</w:t>
      </w:r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alpha0 &lt;- alpha0</w:t>
      </w:r>
    </w:p>
    <w:p w14:paraId="53CA19C4" w14:textId="77777777" w:rsidR="00D358C2" w:rsidRPr="0011770E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alpha1 &lt;- 1/(2 * sigma * sigma)</w:t>
      </w:r>
    </w:p>
    <w:p w14:paraId="0B4B6460" w14:textId="77777777" w:rsidR="00D358C2" w:rsidRPr="0011770E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alpha2 &lt;- 0</w:t>
      </w:r>
    </w:p>
    <w:p w14:paraId="66566720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matrix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NA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row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N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co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K)</w:t>
      </w:r>
    </w:p>
    <w:p w14:paraId="1BBF35EE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ag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matrix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0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row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N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co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K + 1)</w:t>
      </w:r>
    </w:p>
    <w:p w14:paraId="1184B63E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ag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1] &lt;- rep(0, N)</w:t>
      </w:r>
    </w:p>
    <w:p w14:paraId="2B5026A4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for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in 1:N) {</w:t>
      </w:r>
    </w:p>
    <w:p w14:paraId="3CE72B4F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for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(k in 1:K) {</w:t>
      </w:r>
    </w:p>
    <w:p w14:paraId="0B75455A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lp</w:t>
      </w:r>
      <w:proofErr w:type="spellEnd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alpha0 + alpha2 *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ag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k] - alpha1 * D[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</w:t>
      </w:r>
    </w:p>
    <w:p w14:paraId="2CF24465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        ] *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[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]</w:t>
      </w:r>
    </w:p>
    <w:p w14:paraId="6536A118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p</w:t>
      </w:r>
      <w:proofErr w:type="spellEnd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ex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c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l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0))</w:t>
      </w:r>
    </w:p>
    <w:p w14:paraId="7BCEFDB7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  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/sum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4EE85A2E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k] &lt;- sample(1: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trap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+ 1), 1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prob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42D86490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f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, k] &lt;=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trap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0296B797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    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ag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(k + 1):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co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ag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] &lt;- 1</w:t>
      </w:r>
    </w:p>
    <w:p w14:paraId="6B0DD613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}</w:t>
      </w:r>
    </w:p>
    <w:p w14:paraId="0CDA75EB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}</w:t>
      </w:r>
    </w:p>
    <w:p w14:paraId="33EA68DA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aptured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apply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=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trap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1, sum)</w:t>
      </w:r>
    </w:p>
    <w:p w14:paraId="42C53AAD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captured &lt;- captured &gt; 0</w:t>
      </w:r>
    </w:p>
    <w:p w14:paraId="2368E3A1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aptured, ]</w:t>
      </w:r>
    </w:p>
    <w:p w14:paraId="09F156BB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ag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ag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aptured, ]</w:t>
      </w:r>
    </w:p>
    <w:p w14:paraId="0A99031A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eencounter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ag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, 1:K]</w:t>
      </w:r>
    </w:p>
    <w:p w14:paraId="2B18B4A5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X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traplocs</w:t>
      </w:r>
      <w:proofErr w:type="spellEnd"/>
    </w:p>
    <w:p w14:paraId="6DD6DA42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K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co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reencounter)</w:t>
      </w:r>
    </w:p>
    <w:p w14:paraId="667FF848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S1 &lt;-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[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aptured, ]</w:t>
      </w:r>
    </w:p>
    <w:p w14:paraId="5664C7FC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S2 &lt;-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[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!captured, ]</w:t>
      </w:r>
    </w:p>
    <w:p w14:paraId="7358E29D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S &lt;-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bind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1, S2)</w:t>
      </w:r>
    </w:p>
    <w:p w14:paraId="33FA9999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list(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, X =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traploc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reencounter = reencounter,</w:t>
      </w:r>
    </w:p>
    <w:p w14:paraId="2FE34019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X = X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sbuff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sbuff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S = S1,</w:t>
      </w:r>
    </w:p>
    <w:p w14:paraId="3C1EDDCB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im</w:t>
      </w:r>
      <w:proofErr w:type="spellEnd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c(Xl, Xu)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c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Yu), A=A,</w:t>
      </w:r>
    </w:p>
    <w:p w14:paraId="072F7F01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K = K)</w:t>
      </w:r>
    </w:p>
    <w:p w14:paraId="4427FD10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}</w:t>
      </w:r>
    </w:p>
    <w:p w14:paraId="4D243564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01210A5C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6B971468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out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&lt;- matrix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A,nrow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=100,ncol=6)</w:t>
      </w:r>
    </w:p>
    <w:p w14:paraId="1DF6C156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for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im in 1:100){</w:t>
      </w:r>
    </w:p>
    <w:p w14:paraId="1E63C04F" w14:textId="77777777" w:rsidR="0029106D" w:rsidRPr="00450E2F" w:rsidRDefault="0029106D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73D555C9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bookmarkStart w:id="24" w:name="OLE_LINK23"/>
      <w:bookmarkStart w:id="25" w:name="OLE_LINK24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lastRenderedPageBreak/>
        <w:t xml:space="preserve">  </w:t>
      </w:r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# Females</w:t>
      </w: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</w:t>
      </w:r>
    </w:p>
    <w:p w14:paraId="5A48FDF9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data&lt;-simMnSCRv2(N=235, sigma=4.08, alpha0=-2, K = 8,</w:t>
      </w:r>
    </w:p>
    <w:p w14:paraId="3D442056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sbuff</w:t>
      </w:r>
      <w:proofErr w:type="spellEnd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= 15.25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nd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=(sim + 100))</w:t>
      </w:r>
      <w:bookmarkEnd w:id="24"/>
      <w:bookmarkEnd w:id="25"/>
    </w:p>
    <w:p w14:paraId="799945C6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 xml:space="preserve"># Males </w:t>
      </w:r>
    </w:p>
    <w:p w14:paraId="0816C886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 xml:space="preserve">  # data&lt;-simMnSCRv2(N=235, sigma=</w:t>
      </w:r>
      <w:r w:rsidR="0029106D"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8</w:t>
      </w:r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.</w:t>
      </w:r>
      <w:r w:rsidR="0029106D"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11</w:t>
      </w:r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, alpha0=-2, K = 8,</w:t>
      </w:r>
    </w:p>
    <w:p w14:paraId="6D177F70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 xml:space="preserve">  </w:t>
      </w:r>
      <w:proofErr w:type="gramStart"/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 xml:space="preserve">#  </w:t>
      </w:r>
      <w:proofErr w:type="spellStart"/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ssbuff</w:t>
      </w:r>
      <w:proofErr w:type="spellEnd"/>
      <w:proofErr w:type="gramEnd"/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 xml:space="preserve"> = </w:t>
      </w:r>
      <w:r w:rsidR="0029106D"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20.2915</w:t>
      </w:r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 xml:space="preserve">, </w:t>
      </w:r>
      <w:proofErr w:type="spellStart"/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rnd</w:t>
      </w:r>
      <w:proofErr w:type="spellEnd"/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=(sim + 100))</w:t>
      </w:r>
    </w:p>
    <w:p w14:paraId="3980E5D2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ind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&lt;-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row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20FD8621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# data augmentation</w:t>
      </w:r>
    </w:p>
    <w:p w14:paraId="390F557D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M&lt;-1000</w:t>
      </w:r>
    </w:p>
    <w:p w14:paraId="1C4F6A6A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Ycat&lt;-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bind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Ycat,matrix(nrow(data$X)+1,nrow=(M-nind),ncol=data$K))</w:t>
      </w:r>
    </w:p>
    <w:p w14:paraId="2DB21B5B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s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&lt;-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bind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S,cbind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unif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M-nind,data$x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1],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x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2]),</w:t>
      </w:r>
    </w:p>
    <w:p w14:paraId="24D04A67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              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unif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M-nind,data$y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1],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y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2])))</w:t>
      </w:r>
    </w:p>
    <w:p w14:paraId="65C30AD0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0682ACA6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# starting values</w:t>
      </w:r>
    </w:p>
    <w:p w14:paraId="5E262309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zst</w:t>
      </w:r>
      <w:proofErr w:type="spellEnd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&lt;-c(rep(1,nind),rep(0,M-nind))</w:t>
      </w:r>
    </w:p>
    <w:p w14:paraId="781AFC17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nits</w:t>
      </w:r>
      <w:proofErr w:type="spellEnd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list (z=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zs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</w:t>
      </w:r>
      <w:r w:rsidR="0029106D"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</w:t>
      </w: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igma=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unif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1,.5,1) ,S=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s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3E45E6CE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1AB44EC5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library(nimble)</w:t>
      </w:r>
    </w:p>
    <w:p w14:paraId="123E9E8E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## define the model</w:t>
      </w:r>
    </w:p>
    <w:p w14:paraId="07556FE7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ode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imbleCode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{</w:t>
      </w:r>
    </w:p>
    <w:p w14:paraId="73B29AE0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psi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~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unif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0,1)</w:t>
      </w:r>
    </w:p>
    <w:p w14:paraId="25EC78CA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alpha0 ~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nor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0,.1)</w:t>
      </w:r>
    </w:p>
    <w:p w14:paraId="7BE2A922" w14:textId="77777777" w:rsidR="00D358C2" w:rsidRPr="005B1BB2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</w:t>
      </w:r>
      <w:r w:rsidRPr="005B1BB2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logit(p0)&lt;- alpha0</w:t>
      </w:r>
    </w:p>
    <w:p w14:paraId="417F6FB1" w14:textId="77777777" w:rsidR="00D358C2" w:rsidRPr="0011770E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5B1BB2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</w:t>
      </w:r>
      <w:proofErr w:type="gram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sigma</w:t>
      </w:r>
      <w:proofErr w:type="gram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~ </w:t>
      </w:r>
      <w:proofErr w:type="spellStart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dunif</w:t>
      </w:r>
      <w:proofErr w:type="spellEnd"/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(0, 20)</w:t>
      </w:r>
    </w:p>
    <w:p w14:paraId="50ECBA55" w14:textId="77777777" w:rsidR="00D358C2" w:rsidRPr="0083202B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  <w:r w:rsidRPr="0011770E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</w:t>
      </w:r>
      <w:r w:rsidRPr="0083202B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>alpha1&lt;-1/(2*(sigma*sigma))</w:t>
      </w:r>
    </w:p>
    <w:p w14:paraId="24B53156" w14:textId="77777777" w:rsidR="00D358C2" w:rsidRPr="0083202B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</w:pPr>
    </w:p>
    <w:p w14:paraId="56327DA4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83202B">
        <w:rPr>
          <w:rFonts w:ascii="Courier New" w:eastAsia="Times New Roman" w:hAnsi="Courier New" w:cs="Courier New"/>
          <w:sz w:val="16"/>
          <w:szCs w:val="16"/>
          <w:shd w:val="clear" w:color="auto" w:fill="FFFFFF"/>
          <w:lang w:val="es-ES" w:eastAsia="es-ES"/>
        </w:rPr>
        <w:t xml:space="preserve">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for(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in 1:M){</w:t>
      </w:r>
    </w:p>
    <w:p w14:paraId="6A0AEEC4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z[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] ~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bern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psi)</w:t>
      </w:r>
    </w:p>
    <w:p w14:paraId="4076CE83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[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i,1] ~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unif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1],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2])</w:t>
      </w:r>
    </w:p>
    <w:p w14:paraId="28DD545A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[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i,2] ~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unif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1],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2])</w:t>
      </w:r>
    </w:p>
    <w:p w14:paraId="4DF9D597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d2[i,1:ntraps] &lt;- pow(pow(S[i,1]-X[1:ntraps,1],2) + pow(S[i,2]-X[1:ntraps,2],2),1)</w:t>
      </w:r>
    </w:p>
    <w:p w14:paraId="0483D3FB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5067FAA8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for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k in 1:K){</w:t>
      </w:r>
    </w:p>
    <w:p w14:paraId="4007DAE5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l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,k,1:ntraps] &lt;- p0*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ex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-alpha1*d2[i,1:ntraps])*z[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]</w:t>
      </w:r>
    </w:p>
    <w:p w14:paraId="08655132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[i,k,1:ntraps]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l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i,k,1:ntraps]/(1+sum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l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i,k,1:ntraps]))</w:t>
      </w:r>
    </w:p>
    <w:p w14:paraId="31E8A203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i,k,ntraps2] &lt;- 1-sum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i,k,1:ntraps])</w:t>
      </w:r>
    </w:p>
    <w:p w14:paraId="449C256E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,k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] ~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p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i,k,1:ntraps2])</w:t>
      </w:r>
    </w:p>
    <w:p w14:paraId="3554CCB8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}</w:t>
      </w:r>
    </w:p>
    <w:p w14:paraId="113E8DEE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}</w:t>
      </w:r>
    </w:p>
    <w:p w14:paraId="27D7AA32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N &lt;- sum(z[1:M])</w:t>
      </w:r>
    </w:p>
    <w:p w14:paraId="17A905A0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A &lt;- (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2]-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1])*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2]-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1])</w:t>
      </w:r>
    </w:p>
    <w:p w14:paraId="4A498D36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D &lt;- 1e4*N/A</w:t>
      </w:r>
    </w:p>
    <w:p w14:paraId="02BB3267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})</w:t>
      </w:r>
    </w:p>
    <w:p w14:paraId="62894E77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48941C26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7508C461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ntraps2&lt;-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row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X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+1</w:t>
      </w:r>
    </w:p>
    <w:p w14:paraId="6C62B0A0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211EDFD7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onstants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&lt;-list(K=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K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, M=M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trap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=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row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X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, ntraps2=ntraps2)</w:t>
      </w:r>
    </w:p>
    <w:p w14:paraId="387DFC5E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data &lt;- list (X=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X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=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=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y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x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=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xlim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54478401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r w:rsidRPr="00450E2F">
        <w:rPr>
          <w:rFonts w:ascii="Courier New" w:eastAsia="Times New Roman" w:hAnsi="Courier New" w:cs="Courier New"/>
          <w:i/>
          <w:iCs/>
          <w:sz w:val="16"/>
          <w:szCs w:val="16"/>
          <w:shd w:val="clear" w:color="auto" w:fill="FFFFFF"/>
          <w:lang w:eastAsia="es-ES"/>
        </w:rPr>
        <w:t># Parameters to monitor</w:t>
      </w:r>
    </w:p>
    <w:p w14:paraId="569FFCBE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params</w:t>
      </w:r>
      <w:proofErr w:type="spellEnd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c('D', 'N', 'alpha0','sigma')</w:t>
      </w:r>
    </w:p>
    <w:p w14:paraId="52AFF1D2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mode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nimbleMode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code=code, constants=constants, data=data,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nit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=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nit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42DCD53D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mode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ompileNimble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mode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2CED57BC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mcmscr</w:t>
      </w:r>
      <w:proofErr w:type="spellEnd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&lt;-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onfigureMCMC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mode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, monitors=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param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284B8138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crMCMC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buildMCMC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mcmscr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73A9047A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361DB2EF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SCRMCMC &lt;-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compileNimble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crMCMC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, project =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model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2C6642FB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</w:p>
    <w:p w14:paraId="6A246DF3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CRMCMC$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run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5000)</w:t>
      </w:r>
    </w:p>
    <w:p w14:paraId="129AEA28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amples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&lt;-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as.matrix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CRMCMC$mvSamples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5C15C311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amples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&lt;-samples[1000:5000,]</w:t>
      </w:r>
    </w:p>
    <w:p w14:paraId="49E94867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nt</w:t>
      </w:r>
      <w:proofErr w:type="spellEnd"/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&lt;-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as.numeric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(c(quantile(samples[,2],c(0.025,0.975))[1], </w:t>
      </w:r>
    </w:p>
    <w:p w14:paraId="158B8078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        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quantile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amples[,2],c(0.025,0.975))[2]))</w:t>
      </w:r>
    </w:p>
    <w:p w14:paraId="23CC4866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cover95&lt;-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n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1]&lt;=235 &amp; 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in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2]&gt;=235</w:t>
      </w:r>
    </w:p>
    <w:p w14:paraId="6F022B7F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bookmarkStart w:id="26" w:name="OLE_LINK28"/>
      <w:bookmarkStart w:id="27" w:name="OLE_LINK29"/>
      <w:bookmarkStart w:id="28" w:name="OLE_LINK30"/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==</w:t>
      </w:r>
      <w:r w:rsidR="0029106D"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71</w:t>
      </w: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]&lt;-0</w:t>
      </w:r>
      <w:r w:rsidR="0029106D"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</w:t>
      </w:r>
      <w:r w:rsidR="0029106D"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# May</w:t>
      </w:r>
      <w:bookmarkEnd w:id="26"/>
      <w:bookmarkEnd w:id="27"/>
      <w:bookmarkEnd w:id="28"/>
    </w:p>
    <w:p w14:paraId="414B9B0D" w14:textId="77777777" w:rsidR="0029106D" w:rsidRPr="00450E2F" w:rsidRDefault="0029106D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 xml:space="preserve"># </w:t>
      </w:r>
      <w:proofErr w:type="spellStart"/>
      <w:proofErr w:type="gramStart"/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data$</w:t>
      </w:r>
      <w:proofErr w:type="gramEnd"/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[</w:t>
      </w:r>
      <w:proofErr w:type="spellStart"/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data$Ycat</w:t>
      </w:r>
      <w:proofErr w:type="spellEnd"/>
      <w:r w:rsidRPr="00450E2F">
        <w:rPr>
          <w:rFonts w:ascii="Courier New" w:eastAsia="Times New Roman" w:hAnsi="Courier New" w:cs="Courier New"/>
          <w:i/>
          <w:sz w:val="16"/>
          <w:szCs w:val="16"/>
          <w:shd w:val="clear" w:color="auto" w:fill="FFFFFF"/>
          <w:lang w:eastAsia="es-ES"/>
        </w:rPr>
        <w:t>==125]&lt;-0 # June</w:t>
      </w:r>
    </w:p>
    <w:p w14:paraId="0C881B91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</w:t>
      </w:r>
      <w:proofErr w:type="spellStart"/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[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&gt;0]&lt;-1</w:t>
      </w:r>
    </w:p>
    <w:p w14:paraId="5C9634FC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events&lt;-sum(</w:t>
      </w:r>
      <w:proofErr w:type="spell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data$Ycat</w:t>
      </w:r>
      <w:proofErr w:type="spell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)</w:t>
      </w:r>
    </w:p>
    <w:p w14:paraId="097B80F1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out[sim,]&lt;- c(events, mean(samples[,1]),mean(samples[,2]),</w:t>
      </w:r>
    </w:p>
    <w:p w14:paraId="620E4569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              </w:t>
      </w:r>
      <w:proofErr w:type="gramStart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mean(</w:t>
      </w:r>
      <w:proofErr w:type="gramEnd"/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samples[,3]),mean(samples[,4]),cover95)</w:t>
      </w:r>
    </w:p>
    <w:p w14:paraId="5889BF42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 xml:space="preserve">  print(out[sim,])</w:t>
      </w:r>
    </w:p>
    <w:p w14:paraId="377B3951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</w:pPr>
      <w:r w:rsidRPr="00450E2F">
        <w:rPr>
          <w:rFonts w:ascii="Courier New" w:eastAsia="Times New Roman" w:hAnsi="Courier New" w:cs="Courier New"/>
          <w:sz w:val="16"/>
          <w:szCs w:val="16"/>
          <w:shd w:val="clear" w:color="auto" w:fill="FFFFFF"/>
          <w:lang w:eastAsia="es-ES"/>
        </w:rPr>
        <w:t>}</w:t>
      </w:r>
    </w:p>
    <w:p w14:paraId="0D52B950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FFFFF"/>
          <w:lang w:eastAsia="es-ES"/>
        </w:rPr>
      </w:pPr>
    </w:p>
    <w:p w14:paraId="399BE038" w14:textId="77777777" w:rsidR="00D358C2" w:rsidRPr="00450E2F" w:rsidRDefault="00D358C2" w:rsidP="00D35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es-ES"/>
        </w:rPr>
      </w:pPr>
    </w:p>
    <w:p w14:paraId="2BF599FD" w14:textId="77777777" w:rsidR="001C3D47" w:rsidRPr="00450E2F" w:rsidRDefault="001C3D47" w:rsidP="00D358C2">
      <w:pPr>
        <w:jc w:val="both"/>
        <w:rPr>
          <w:rFonts w:ascii="Times New Roman" w:hAnsi="Times New Roman" w:cs="Times New Roman"/>
          <w:sz w:val="16"/>
          <w:szCs w:val="16"/>
        </w:rPr>
      </w:pPr>
    </w:p>
    <w:sectPr w:rsidR="001C3D47" w:rsidRPr="00450E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B9535B"/>
    <w:multiLevelType w:val="hybridMultilevel"/>
    <w:tmpl w:val="E4C032D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9CA"/>
    <w:rsid w:val="00030977"/>
    <w:rsid w:val="000476AD"/>
    <w:rsid w:val="000917E2"/>
    <w:rsid w:val="000B15C8"/>
    <w:rsid w:val="001043B3"/>
    <w:rsid w:val="0011770E"/>
    <w:rsid w:val="00192375"/>
    <w:rsid w:val="001C3D47"/>
    <w:rsid w:val="001E5746"/>
    <w:rsid w:val="001F0694"/>
    <w:rsid w:val="00257E1E"/>
    <w:rsid w:val="0029106D"/>
    <w:rsid w:val="002C441F"/>
    <w:rsid w:val="00313696"/>
    <w:rsid w:val="003F0D59"/>
    <w:rsid w:val="004135EB"/>
    <w:rsid w:val="00450E2F"/>
    <w:rsid w:val="004C387D"/>
    <w:rsid w:val="005617E4"/>
    <w:rsid w:val="00565F9C"/>
    <w:rsid w:val="00575110"/>
    <w:rsid w:val="00575A72"/>
    <w:rsid w:val="005B1BB2"/>
    <w:rsid w:val="005B3A38"/>
    <w:rsid w:val="0062194E"/>
    <w:rsid w:val="00683F19"/>
    <w:rsid w:val="00694C85"/>
    <w:rsid w:val="006B1106"/>
    <w:rsid w:val="006F03ED"/>
    <w:rsid w:val="006F54BB"/>
    <w:rsid w:val="00702F46"/>
    <w:rsid w:val="0080587D"/>
    <w:rsid w:val="00811FDE"/>
    <w:rsid w:val="0083202B"/>
    <w:rsid w:val="00876B7B"/>
    <w:rsid w:val="00934D4D"/>
    <w:rsid w:val="0098719F"/>
    <w:rsid w:val="009D49CA"/>
    <w:rsid w:val="00AC2C68"/>
    <w:rsid w:val="00B0182B"/>
    <w:rsid w:val="00B551D8"/>
    <w:rsid w:val="00BE0B62"/>
    <w:rsid w:val="00CC7FE9"/>
    <w:rsid w:val="00D358C2"/>
    <w:rsid w:val="00D42AAE"/>
    <w:rsid w:val="00D6141E"/>
    <w:rsid w:val="00D963BF"/>
    <w:rsid w:val="00DC3FF9"/>
    <w:rsid w:val="00E35206"/>
    <w:rsid w:val="00E65A7B"/>
    <w:rsid w:val="00E72172"/>
    <w:rsid w:val="00ED165C"/>
    <w:rsid w:val="00ED22DC"/>
    <w:rsid w:val="00FD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84A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C8"/>
    <w:rPr>
      <w:rFonts w:ascii="Arial" w:hAnsi="Arial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42AAE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FD4BC1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4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4BC1"/>
    <w:rPr>
      <w:rFonts w:ascii="Tahoma" w:hAnsi="Tahoma" w:cs="Tahoma"/>
      <w:sz w:val="16"/>
      <w:szCs w:val="16"/>
      <w:lang w:val="en-GB"/>
    </w:rPr>
  </w:style>
  <w:style w:type="paragraph" w:customStyle="1" w:styleId="BodyB">
    <w:name w:val="Body B"/>
    <w:rsid w:val="00AC2C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D22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D22D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D22DC"/>
    <w:rPr>
      <w:rFonts w:ascii="Arial" w:hAnsi="Arial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22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22DC"/>
    <w:rPr>
      <w:rFonts w:ascii="Arial" w:hAnsi="Arial"/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BE0B62"/>
    <w:pPr>
      <w:spacing w:after="0" w:line="240" w:lineRule="auto"/>
    </w:pPr>
    <w:rPr>
      <w:rFonts w:ascii="Arial" w:hAnsi="Arial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C8"/>
    <w:rPr>
      <w:rFonts w:ascii="Arial" w:hAnsi="Arial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42AAE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FD4BC1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4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4BC1"/>
    <w:rPr>
      <w:rFonts w:ascii="Tahoma" w:hAnsi="Tahoma" w:cs="Tahoma"/>
      <w:sz w:val="16"/>
      <w:szCs w:val="16"/>
      <w:lang w:val="en-GB"/>
    </w:rPr>
  </w:style>
  <w:style w:type="paragraph" w:customStyle="1" w:styleId="BodyB">
    <w:name w:val="Body B"/>
    <w:rsid w:val="00AC2C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D22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D22D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D22DC"/>
    <w:rPr>
      <w:rFonts w:ascii="Arial" w:hAnsi="Arial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22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22DC"/>
    <w:rPr>
      <w:rFonts w:ascii="Arial" w:hAnsi="Arial"/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BE0B62"/>
    <w:pPr>
      <w:spacing w:after="0" w:line="240" w:lineRule="auto"/>
    </w:pPr>
    <w:rPr>
      <w:rFonts w:ascii="Arial" w:hAnsi="Arial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4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66</Words>
  <Characters>6418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Jimenez</dc:creator>
  <cp:lastModifiedBy>Zoología</cp:lastModifiedBy>
  <cp:revision>4</cp:revision>
  <dcterms:created xsi:type="dcterms:W3CDTF">2018-05-09T11:45:00Z</dcterms:created>
  <dcterms:modified xsi:type="dcterms:W3CDTF">2018-05-09T13:30:00Z</dcterms:modified>
</cp:coreProperties>
</file>